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93565" w14:textId="77777777" w:rsidR="00B44252" w:rsidRPr="000579A6" w:rsidRDefault="00B44252" w:rsidP="00B44252">
      <w:pPr>
        <w:spacing w:line="48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</w:rPr>
        <w:t>SUPPLEMENTARY CONTENT</w:t>
      </w:r>
    </w:p>
    <w:p w14:paraId="36925C67" w14:textId="77777777" w:rsidR="00B44252" w:rsidRPr="000579A6" w:rsidRDefault="00B44252" w:rsidP="00B44252">
      <w:pPr>
        <w:spacing w:line="48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</w:rPr>
        <w:t>Supplemental Tables</w:t>
      </w:r>
    </w:p>
    <w:p w14:paraId="27EFA6DF" w14:textId="77777777" w:rsidR="00B44252" w:rsidRPr="000579A6" w:rsidRDefault="00B44252" w:rsidP="00B44252">
      <w:pPr>
        <w:spacing w:after="0" w:line="24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</w:rPr>
        <w:t>Supplemental Table 1. Treatment exposure</w:t>
      </w:r>
    </w:p>
    <w:p w14:paraId="2FE18F7B" w14:textId="77777777" w:rsidR="00B44252" w:rsidRPr="000579A6" w:rsidRDefault="00B44252" w:rsidP="00B44252">
      <w:pPr>
        <w:spacing w:after="0" w:line="240" w:lineRule="auto"/>
        <w:rPr>
          <w:rFonts w:ascii="Arial" w:hAnsi="Arial" w:cs="Arial"/>
          <w:b/>
        </w:rPr>
      </w:pPr>
    </w:p>
    <w:tbl>
      <w:tblPr>
        <w:tblStyle w:val="3"/>
        <w:tblW w:w="130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05"/>
        <w:gridCol w:w="3181"/>
        <w:gridCol w:w="3181"/>
        <w:gridCol w:w="3088"/>
        <w:gridCol w:w="94"/>
      </w:tblGrid>
      <w:tr w:rsidR="00B44252" w:rsidRPr="000579A6" w14:paraId="2D9350BC" w14:textId="77777777" w:rsidTr="00A505E7">
        <w:tc>
          <w:tcPr>
            <w:tcW w:w="3505" w:type="dxa"/>
            <w:vMerge w:val="restart"/>
            <w:vAlign w:val="center"/>
          </w:tcPr>
          <w:p w14:paraId="7B4A2CAF" w14:textId="77777777" w:rsidR="00B44252" w:rsidRPr="000579A6" w:rsidRDefault="00B44252" w:rsidP="00A505E7">
            <w:pPr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 xml:space="preserve">Treatment exposure </w:t>
            </w:r>
          </w:p>
        </w:tc>
        <w:tc>
          <w:tcPr>
            <w:tcW w:w="9544" w:type="dxa"/>
            <w:gridSpan w:val="4"/>
            <w:vAlign w:val="center"/>
          </w:tcPr>
          <w:p w14:paraId="67A12EF5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Safety Population</w:t>
            </w:r>
            <w:r w:rsidRPr="000579A6">
              <w:rPr>
                <w:rFonts w:ascii="Arial" w:eastAsia="Arial" w:hAnsi="Arial" w:cs="Arial"/>
                <w:b/>
              </w:rPr>
              <w:br/>
              <w:t>(N = 112)</w:t>
            </w:r>
          </w:p>
        </w:tc>
      </w:tr>
      <w:tr w:rsidR="00B44252" w:rsidRPr="000579A6" w14:paraId="43B00B1F" w14:textId="77777777" w:rsidTr="00A505E7">
        <w:trPr>
          <w:trHeight w:val="440"/>
        </w:trPr>
        <w:tc>
          <w:tcPr>
            <w:tcW w:w="3505" w:type="dxa"/>
            <w:vMerge/>
            <w:vAlign w:val="center"/>
          </w:tcPr>
          <w:p w14:paraId="078D0D13" w14:textId="77777777" w:rsidR="00B44252" w:rsidRPr="000579A6" w:rsidRDefault="00B44252" w:rsidP="00A505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3181" w:type="dxa"/>
            <w:vAlign w:val="center"/>
          </w:tcPr>
          <w:p w14:paraId="493B3E09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Pomalidomide</w:t>
            </w:r>
          </w:p>
          <w:p w14:paraId="00C7B897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  <w:b/>
              </w:rPr>
              <w:t>(n = 112)</w:t>
            </w:r>
          </w:p>
        </w:tc>
        <w:tc>
          <w:tcPr>
            <w:tcW w:w="3181" w:type="dxa"/>
            <w:vAlign w:val="center"/>
          </w:tcPr>
          <w:p w14:paraId="090119C1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Low-Dose Dexamethasone</w:t>
            </w:r>
          </w:p>
          <w:p w14:paraId="0A45AAA1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  <w:vertAlign w:val="superscript"/>
              </w:rPr>
            </w:pPr>
            <w:r w:rsidRPr="000579A6">
              <w:rPr>
                <w:rFonts w:ascii="Arial" w:eastAsia="Arial" w:hAnsi="Arial" w:cs="Arial"/>
                <w:b/>
              </w:rPr>
              <w:t>(n = 112)</w:t>
            </w:r>
          </w:p>
        </w:tc>
        <w:tc>
          <w:tcPr>
            <w:tcW w:w="3182" w:type="dxa"/>
            <w:gridSpan w:val="2"/>
            <w:vAlign w:val="center"/>
          </w:tcPr>
          <w:p w14:paraId="2DAF933B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Daratumumab</w:t>
            </w:r>
            <w:r w:rsidRPr="000579A6">
              <w:rPr>
                <w:rFonts w:ascii="Arial" w:eastAsia="Arial" w:hAnsi="Arial" w:cs="Arial"/>
                <w:b/>
              </w:rPr>
              <w:br/>
              <w:t>(n = 112)</w:t>
            </w:r>
          </w:p>
        </w:tc>
      </w:tr>
      <w:tr w:rsidR="00B44252" w:rsidRPr="000579A6" w14:paraId="3E551FD5" w14:textId="77777777" w:rsidTr="00A505E7">
        <w:tc>
          <w:tcPr>
            <w:tcW w:w="3505" w:type="dxa"/>
            <w:vAlign w:val="center"/>
          </w:tcPr>
          <w:p w14:paraId="53A78DCC" w14:textId="77777777" w:rsidR="00B44252" w:rsidRPr="000579A6" w:rsidRDefault="00B44252" w:rsidP="00A505E7">
            <w:pPr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Treatment duration, median (range), months</w:t>
            </w:r>
          </w:p>
        </w:tc>
        <w:tc>
          <w:tcPr>
            <w:tcW w:w="3181" w:type="dxa"/>
            <w:vAlign w:val="center"/>
          </w:tcPr>
          <w:p w14:paraId="5DF7B20F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4.6 (0.3-28.1)</w:t>
            </w:r>
          </w:p>
        </w:tc>
        <w:tc>
          <w:tcPr>
            <w:tcW w:w="3181" w:type="dxa"/>
            <w:vAlign w:val="center"/>
          </w:tcPr>
          <w:p w14:paraId="0276D952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3.2 (0.3-28.3)</w:t>
            </w:r>
          </w:p>
        </w:tc>
        <w:tc>
          <w:tcPr>
            <w:tcW w:w="3182" w:type="dxa"/>
            <w:gridSpan w:val="2"/>
            <w:vAlign w:val="center"/>
          </w:tcPr>
          <w:p w14:paraId="247BD989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4.4 (0.3-29.0)</w:t>
            </w:r>
          </w:p>
        </w:tc>
      </w:tr>
      <w:tr w:rsidR="00B44252" w:rsidRPr="000579A6" w14:paraId="59D4E626" w14:textId="77777777" w:rsidTr="00A505E7">
        <w:tc>
          <w:tcPr>
            <w:tcW w:w="3505" w:type="dxa"/>
            <w:vAlign w:val="center"/>
          </w:tcPr>
          <w:p w14:paraId="62B30EA9" w14:textId="77777777" w:rsidR="00B44252" w:rsidRPr="000579A6" w:rsidRDefault="00B44252" w:rsidP="00A505E7">
            <w:pPr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Treatment cycles, median (range), n</w:t>
            </w:r>
          </w:p>
        </w:tc>
        <w:tc>
          <w:tcPr>
            <w:tcW w:w="3181" w:type="dxa"/>
            <w:vAlign w:val="center"/>
          </w:tcPr>
          <w:p w14:paraId="0A4652E6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6.0 (1.0-30.0)</w:t>
            </w:r>
          </w:p>
        </w:tc>
        <w:tc>
          <w:tcPr>
            <w:tcW w:w="3181" w:type="dxa"/>
            <w:vAlign w:val="center"/>
          </w:tcPr>
          <w:p w14:paraId="46E6EB71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5.0 (1.0-30.0)</w:t>
            </w:r>
          </w:p>
        </w:tc>
        <w:tc>
          <w:tcPr>
            <w:tcW w:w="3182" w:type="dxa"/>
            <w:gridSpan w:val="2"/>
            <w:vAlign w:val="center"/>
          </w:tcPr>
          <w:p w14:paraId="23E31622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5.0 (1.0-31.0)</w:t>
            </w:r>
          </w:p>
        </w:tc>
      </w:tr>
      <w:tr w:rsidR="00B44252" w:rsidRPr="000579A6" w14:paraId="34A948FB" w14:textId="77777777" w:rsidTr="00A505E7">
        <w:tc>
          <w:tcPr>
            <w:tcW w:w="3505" w:type="dxa"/>
            <w:vAlign w:val="center"/>
          </w:tcPr>
          <w:p w14:paraId="578E2ACD" w14:textId="77777777" w:rsidR="00B44252" w:rsidRPr="000579A6" w:rsidRDefault="00B44252" w:rsidP="00A505E7">
            <w:pPr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Cumulative dose, median (range), mg</w:t>
            </w:r>
          </w:p>
        </w:tc>
        <w:tc>
          <w:tcPr>
            <w:tcW w:w="3181" w:type="dxa"/>
            <w:vAlign w:val="center"/>
          </w:tcPr>
          <w:p w14:paraId="040CE300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079 (32.0-2443.0)</w:t>
            </w:r>
          </w:p>
        </w:tc>
        <w:tc>
          <w:tcPr>
            <w:tcW w:w="3181" w:type="dxa"/>
            <w:vAlign w:val="center"/>
          </w:tcPr>
          <w:p w14:paraId="7D6D3962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250 (40.0-4640.0)</w:t>
            </w:r>
          </w:p>
        </w:tc>
        <w:tc>
          <w:tcPr>
            <w:tcW w:w="3182" w:type="dxa"/>
            <w:gridSpan w:val="2"/>
            <w:vAlign w:val="center"/>
          </w:tcPr>
          <w:p w14:paraId="623F6241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29,136.5 (56.0-73,418.0)</w:t>
            </w:r>
          </w:p>
        </w:tc>
      </w:tr>
      <w:tr w:rsidR="00B44252" w:rsidRPr="000579A6" w14:paraId="3C95FE05" w14:textId="77777777" w:rsidTr="00A505E7">
        <w:tc>
          <w:tcPr>
            <w:tcW w:w="3505" w:type="dxa"/>
            <w:vAlign w:val="center"/>
          </w:tcPr>
          <w:p w14:paraId="5D619834" w14:textId="77777777" w:rsidR="00B44252" w:rsidRPr="000579A6" w:rsidRDefault="00B44252" w:rsidP="00A505E7">
            <w:pPr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Relative dose intensity, median (range)</w:t>
            </w:r>
          </w:p>
        </w:tc>
        <w:tc>
          <w:tcPr>
            <w:tcW w:w="3181" w:type="dxa"/>
            <w:vAlign w:val="center"/>
          </w:tcPr>
          <w:p w14:paraId="0418E6A0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0.9 (0.3-1.3)</w:t>
            </w:r>
          </w:p>
        </w:tc>
        <w:tc>
          <w:tcPr>
            <w:tcW w:w="3181" w:type="dxa"/>
            <w:vAlign w:val="center"/>
          </w:tcPr>
          <w:p w14:paraId="4A543289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0.8 (0.3-1.0)</w:t>
            </w:r>
          </w:p>
        </w:tc>
        <w:tc>
          <w:tcPr>
            <w:tcW w:w="3182" w:type="dxa"/>
            <w:gridSpan w:val="2"/>
            <w:vAlign w:val="center"/>
          </w:tcPr>
          <w:p w14:paraId="1B238445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.0 (0.0-1.3)</w:t>
            </w:r>
          </w:p>
        </w:tc>
      </w:tr>
      <w:tr w:rsidR="00B44252" w:rsidRPr="000579A6" w14:paraId="414E21C7" w14:textId="77777777" w:rsidTr="00A505E7">
        <w:trPr>
          <w:gridAfter w:val="1"/>
          <w:wAfter w:w="94" w:type="dxa"/>
        </w:trPr>
        <w:tc>
          <w:tcPr>
            <w:tcW w:w="1295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3ECD12" w14:textId="77777777" w:rsidR="00B44252" w:rsidRPr="000579A6" w:rsidRDefault="00B44252" w:rsidP="00A505E7">
            <w:pPr>
              <w:rPr>
                <w:rFonts w:ascii="Arial" w:eastAsia="Arial" w:hAnsi="Arial" w:cs="Arial"/>
              </w:rPr>
            </w:pPr>
          </w:p>
        </w:tc>
      </w:tr>
    </w:tbl>
    <w:p w14:paraId="6D729AE5" w14:textId="77777777" w:rsidR="00B44252" w:rsidRPr="000579A6" w:rsidRDefault="00B44252" w:rsidP="00B44252">
      <w:pPr>
        <w:spacing w:after="0" w:line="240" w:lineRule="auto"/>
        <w:rPr>
          <w:rFonts w:ascii="Arial" w:eastAsia="Arial" w:hAnsi="Arial" w:cs="Arial"/>
          <w:b/>
        </w:rPr>
      </w:pPr>
      <w:r w:rsidRPr="000579A6">
        <w:rPr>
          <w:rFonts w:ascii="Arial" w:eastAsia="Arial" w:hAnsi="Arial" w:cs="Arial"/>
          <w:b/>
        </w:rPr>
        <w:t>Supplemental Table 2. Response (mIMWG criteria) by number of prior lines of therapy, lenalidomide treatment failure status, last prior lenalidomide dose, prior proteasome inhibitor exposure, and cytogenetic risk status</w:t>
      </w:r>
    </w:p>
    <w:p w14:paraId="60AD2798" w14:textId="77777777" w:rsidR="00B44252" w:rsidRPr="000579A6" w:rsidRDefault="00B44252" w:rsidP="00B44252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1329"/>
        <w:gridCol w:w="1401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 w:rsidR="00B44252" w:rsidRPr="000579A6" w14:paraId="16DD3980" w14:textId="77777777" w:rsidTr="00A505E7">
        <w:tc>
          <w:tcPr>
            <w:tcW w:w="1329" w:type="dxa"/>
            <w:vMerge w:val="restart"/>
            <w:vAlign w:val="center"/>
          </w:tcPr>
          <w:p w14:paraId="6DD4DB57" w14:textId="77777777" w:rsidR="00B44252" w:rsidRPr="000579A6" w:rsidRDefault="00B44252" w:rsidP="00A505E7">
            <w:pPr>
              <w:contextualSpacing/>
              <w:rPr>
                <w:rFonts w:ascii="Arial" w:hAnsi="Arial" w:cs="Arial"/>
                <w:b/>
              </w:rPr>
            </w:pPr>
            <w:r w:rsidRPr="000579A6">
              <w:rPr>
                <w:rFonts w:ascii="Arial" w:hAnsi="Arial" w:cs="Arial"/>
                <w:b/>
              </w:rPr>
              <w:t>Response, n (%)</w:t>
            </w:r>
          </w:p>
        </w:tc>
        <w:tc>
          <w:tcPr>
            <w:tcW w:w="12616" w:type="dxa"/>
            <w:gridSpan w:val="9"/>
          </w:tcPr>
          <w:p w14:paraId="19EF92BE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hAnsi="Arial" w:cs="Arial"/>
                <w:b/>
              </w:rPr>
              <w:t>ITT Population</w:t>
            </w:r>
          </w:p>
        </w:tc>
      </w:tr>
      <w:tr w:rsidR="00B44252" w:rsidRPr="000579A6" w14:paraId="1D0DFCF7" w14:textId="77777777" w:rsidTr="00A505E7">
        <w:tc>
          <w:tcPr>
            <w:tcW w:w="1329" w:type="dxa"/>
            <w:vMerge/>
            <w:vAlign w:val="center"/>
          </w:tcPr>
          <w:p w14:paraId="3FF39900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Align w:val="center"/>
          </w:tcPr>
          <w:p w14:paraId="7F4162FF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hAnsi="Arial" w:cs="Arial"/>
                <w:b/>
              </w:rPr>
              <w:t>1 Prior Line of Therapy</w:t>
            </w:r>
            <w:r w:rsidRPr="000579A6">
              <w:rPr>
                <w:rFonts w:ascii="Arial" w:hAnsi="Arial" w:cs="Arial"/>
                <w:b/>
              </w:rPr>
              <w:br/>
              <w:t>(N = 70)</w:t>
            </w:r>
          </w:p>
        </w:tc>
        <w:tc>
          <w:tcPr>
            <w:tcW w:w="1402" w:type="dxa"/>
            <w:vAlign w:val="center"/>
          </w:tcPr>
          <w:p w14:paraId="0A7FD437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hAnsi="Arial" w:cs="Arial"/>
                <w:b/>
              </w:rPr>
              <w:t>2 Prior Lines of Therapy</w:t>
            </w:r>
            <w:r w:rsidRPr="000579A6">
              <w:rPr>
                <w:rFonts w:ascii="Arial" w:hAnsi="Arial" w:cs="Arial"/>
                <w:b/>
              </w:rPr>
              <w:br/>
              <w:t>(N = 42)</w:t>
            </w:r>
          </w:p>
        </w:tc>
        <w:tc>
          <w:tcPr>
            <w:tcW w:w="1402" w:type="dxa"/>
            <w:vAlign w:val="center"/>
          </w:tcPr>
          <w:p w14:paraId="64FCF3F5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LEN Relapsed</w:t>
            </w:r>
          </w:p>
          <w:p w14:paraId="5727DDC3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(n = 28)</w:t>
            </w:r>
          </w:p>
        </w:tc>
        <w:tc>
          <w:tcPr>
            <w:tcW w:w="1402" w:type="dxa"/>
            <w:vAlign w:val="center"/>
          </w:tcPr>
          <w:p w14:paraId="2F7360ED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LEN Refractory</w:t>
            </w:r>
            <w:r w:rsidRPr="000579A6">
              <w:rPr>
                <w:rFonts w:ascii="Arial" w:eastAsia="Arial" w:hAnsi="Arial" w:cs="Arial"/>
                <w:b/>
              </w:rPr>
              <w:br/>
              <w:t>(n = 84)</w:t>
            </w:r>
          </w:p>
        </w:tc>
        <w:tc>
          <w:tcPr>
            <w:tcW w:w="1401" w:type="dxa"/>
            <w:vAlign w:val="center"/>
          </w:tcPr>
          <w:p w14:paraId="785A2AD4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 xml:space="preserve">Last Prior LEN Dose </w:t>
            </w:r>
            <w:r w:rsidRPr="000579A6">
              <w:rPr>
                <w:rFonts w:ascii="Arial" w:eastAsia="Arial" w:hAnsi="Arial" w:cs="Arial"/>
                <w:b/>
              </w:rPr>
              <w:br/>
              <w:t>≤ 10 mg</w:t>
            </w:r>
            <w:r w:rsidRPr="000579A6">
              <w:rPr>
                <w:rFonts w:ascii="Arial" w:eastAsia="Arial" w:hAnsi="Arial" w:cs="Arial"/>
                <w:b/>
              </w:rPr>
              <w:br/>
              <w:t>(n = 54)</w:t>
            </w:r>
          </w:p>
        </w:tc>
        <w:tc>
          <w:tcPr>
            <w:tcW w:w="1402" w:type="dxa"/>
            <w:vAlign w:val="center"/>
          </w:tcPr>
          <w:p w14:paraId="3629F2D7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 xml:space="preserve">Last Prior LEN Dose </w:t>
            </w:r>
            <w:r w:rsidRPr="000579A6">
              <w:rPr>
                <w:rFonts w:ascii="Arial" w:eastAsia="Arial" w:hAnsi="Arial" w:cs="Arial"/>
                <w:b/>
              </w:rPr>
              <w:br/>
              <w:t>&gt; 10 mg</w:t>
            </w:r>
          </w:p>
          <w:p w14:paraId="0255E445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(n = 57)</w:t>
            </w:r>
          </w:p>
        </w:tc>
        <w:tc>
          <w:tcPr>
            <w:tcW w:w="1402" w:type="dxa"/>
            <w:vAlign w:val="center"/>
          </w:tcPr>
          <w:p w14:paraId="3422ED74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Prior PI Exposure</w:t>
            </w:r>
            <w:r w:rsidRPr="000579A6">
              <w:rPr>
                <w:rFonts w:ascii="Arial" w:eastAsia="Arial" w:hAnsi="Arial" w:cs="Arial"/>
                <w:b/>
              </w:rPr>
              <w:br/>
              <w:t>(n = 89)</w:t>
            </w:r>
          </w:p>
        </w:tc>
        <w:tc>
          <w:tcPr>
            <w:tcW w:w="1402" w:type="dxa"/>
            <w:vAlign w:val="center"/>
          </w:tcPr>
          <w:p w14:paraId="3AFC526F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SR CAs</w:t>
            </w:r>
            <w:r w:rsidRPr="000579A6">
              <w:rPr>
                <w:rFonts w:ascii="Arial" w:eastAsia="Arial" w:hAnsi="Arial" w:cs="Arial"/>
                <w:b/>
                <w:vertAlign w:val="superscript"/>
              </w:rPr>
              <w:t>a</w:t>
            </w:r>
            <w:r w:rsidRPr="000579A6">
              <w:rPr>
                <w:rFonts w:ascii="Arial" w:eastAsia="Arial" w:hAnsi="Arial" w:cs="Arial"/>
                <w:b/>
              </w:rPr>
              <w:br/>
              <w:t>(n = 73)</w:t>
            </w:r>
          </w:p>
        </w:tc>
        <w:tc>
          <w:tcPr>
            <w:tcW w:w="1402" w:type="dxa"/>
            <w:vAlign w:val="center"/>
          </w:tcPr>
          <w:p w14:paraId="7CF34E41" w14:textId="77777777" w:rsidR="00B44252" w:rsidRPr="000579A6" w:rsidRDefault="00B44252" w:rsidP="00A505E7">
            <w:pPr>
              <w:jc w:val="center"/>
              <w:rPr>
                <w:rFonts w:ascii="Arial" w:eastAsia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HR CAs</w:t>
            </w:r>
            <w:r w:rsidRPr="000579A6">
              <w:rPr>
                <w:rFonts w:ascii="Arial" w:eastAsia="Arial" w:hAnsi="Arial" w:cs="Arial"/>
                <w:b/>
                <w:vertAlign w:val="superscript"/>
              </w:rPr>
              <w:t>a</w:t>
            </w:r>
            <w:r w:rsidRPr="000579A6">
              <w:rPr>
                <w:rFonts w:ascii="Arial" w:eastAsia="Arial" w:hAnsi="Arial" w:cs="Arial"/>
                <w:b/>
              </w:rPr>
              <w:br/>
              <w:t>(n = 20)</w:t>
            </w:r>
          </w:p>
        </w:tc>
      </w:tr>
      <w:tr w:rsidR="00B44252" w:rsidRPr="000579A6" w14:paraId="7E4C3652" w14:textId="77777777" w:rsidTr="00A505E7"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3CAE5231" w14:textId="77777777" w:rsidR="00B44252" w:rsidRPr="000579A6" w:rsidRDefault="00B44252" w:rsidP="00A505E7">
            <w:pPr>
              <w:contextualSpacing/>
              <w:rPr>
                <w:rFonts w:ascii="Arial" w:hAnsi="Arial" w:cs="Arial"/>
                <w:b/>
                <w:vertAlign w:val="superscript"/>
              </w:rPr>
            </w:pPr>
            <w:r w:rsidRPr="000579A6">
              <w:rPr>
                <w:rFonts w:ascii="Arial" w:eastAsia="Arial" w:hAnsi="Arial" w:cs="Arial"/>
                <w:b/>
              </w:rPr>
              <w:t>CBR</w:t>
            </w:r>
            <w:r w:rsidRPr="000579A6">
              <w:rPr>
                <w:rFonts w:ascii="Arial" w:eastAsia="Arial" w:hAnsi="Arial" w:cs="Arial"/>
                <w:b/>
                <w:vertAlign w:val="superscript"/>
              </w:rPr>
              <w:t>b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06940010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60 (85.7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76D32C9E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36 (85.7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1E639C31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25 (89.3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6E6BC1C4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71 (84.5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36F55E5C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48 (88.9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7E31C776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47 (82.5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6BDE41D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78 (87.6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DE51C41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63 (86.3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979BCC8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5 (75.0)</w:t>
            </w:r>
          </w:p>
        </w:tc>
      </w:tr>
      <w:tr w:rsidR="00B44252" w:rsidRPr="000579A6" w14:paraId="2600CF89" w14:textId="77777777" w:rsidTr="00A505E7">
        <w:tc>
          <w:tcPr>
            <w:tcW w:w="1329" w:type="dxa"/>
            <w:tcBorders>
              <w:bottom w:val="nil"/>
            </w:tcBorders>
            <w:vAlign w:val="center"/>
          </w:tcPr>
          <w:p w14:paraId="4CCCD6AF" w14:textId="77777777" w:rsidR="00B44252" w:rsidRPr="000579A6" w:rsidRDefault="00B44252" w:rsidP="00A505E7">
            <w:pPr>
              <w:contextualSpacing/>
              <w:rPr>
                <w:rFonts w:ascii="Arial" w:hAnsi="Arial" w:cs="Arial"/>
                <w:b/>
                <w:vertAlign w:val="superscript"/>
              </w:rPr>
            </w:pPr>
            <w:r w:rsidRPr="000579A6">
              <w:rPr>
                <w:rFonts w:ascii="Arial" w:eastAsia="Arial" w:hAnsi="Arial" w:cs="Arial"/>
                <w:b/>
              </w:rPr>
              <w:t>ORR</w:t>
            </w:r>
            <w:r w:rsidRPr="000579A6">
              <w:rPr>
                <w:rFonts w:ascii="Arial" w:eastAsia="Arial" w:hAnsi="Arial" w:cs="Arial"/>
                <w:b/>
                <w:vertAlign w:val="superscript"/>
              </w:rPr>
              <w:t>c</w:t>
            </w:r>
          </w:p>
        </w:tc>
        <w:tc>
          <w:tcPr>
            <w:tcW w:w="1401" w:type="dxa"/>
            <w:tcBorders>
              <w:bottom w:val="nil"/>
            </w:tcBorders>
            <w:vAlign w:val="center"/>
          </w:tcPr>
          <w:p w14:paraId="6954CAD1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55 (78.6)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74F5AC8F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32 (76.2)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0FE9D4BA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23 (82.1)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189290E8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64 (76.2)</w:t>
            </w:r>
          </w:p>
        </w:tc>
        <w:tc>
          <w:tcPr>
            <w:tcW w:w="1401" w:type="dxa"/>
            <w:tcBorders>
              <w:bottom w:val="nil"/>
            </w:tcBorders>
            <w:vAlign w:val="center"/>
          </w:tcPr>
          <w:p w14:paraId="49CDC3A3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46 (85.2)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75D71642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40 (70.2)</w:t>
            </w:r>
          </w:p>
        </w:tc>
        <w:tc>
          <w:tcPr>
            <w:tcW w:w="1402" w:type="dxa"/>
            <w:tcBorders>
              <w:bottom w:val="nil"/>
            </w:tcBorders>
          </w:tcPr>
          <w:p w14:paraId="577DDE35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70 (78.7)</w:t>
            </w:r>
          </w:p>
        </w:tc>
        <w:tc>
          <w:tcPr>
            <w:tcW w:w="1402" w:type="dxa"/>
            <w:tcBorders>
              <w:bottom w:val="nil"/>
            </w:tcBorders>
          </w:tcPr>
          <w:p w14:paraId="12C27764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58 (79.5)</w:t>
            </w:r>
          </w:p>
        </w:tc>
        <w:tc>
          <w:tcPr>
            <w:tcW w:w="1402" w:type="dxa"/>
            <w:tcBorders>
              <w:bottom w:val="nil"/>
            </w:tcBorders>
          </w:tcPr>
          <w:p w14:paraId="496AEC87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1 (55.0)</w:t>
            </w:r>
          </w:p>
        </w:tc>
      </w:tr>
      <w:tr w:rsidR="00B44252" w:rsidRPr="000579A6" w14:paraId="60D28095" w14:textId="77777777" w:rsidTr="00A505E7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826821B" w14:textId="77777777" w:rsidR="00B44252" w:rsidRPr="000579A6" w:rsidRDefault="00B44252" w:rsidP="00A505E7">
            <w:pPr>
              <w:ind w:left="288"/>
              <w:contextualSpacing/>
              <w:rPr>
                <w:rFonts w:ascii="Arial" w:hAnsi="Arial" w:cs="Arial"/>
              </w:rPr>
            </w:pPr>
            <w:r w:rsidRPr="000579A6">
              <w:rPr>
                <w:rFonts w:ascii="Arial" w:eastAsia="Arial" w:hAnsi="Arial" w:cs="Arial"/>
              </w:rPr>
              <w:t>CR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14:paraId="4859F649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23 (32.9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E4A3C5D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4 (9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0FAA090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1 (39.3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9EE99EA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6 (19.0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14:paraId="01938B8A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9 (35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45CE555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7 (12.3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AD6AA32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21 (23.6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84C2DF9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8 (24.7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D8C7789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2 (10.0)</w:t>
            </w:r>
          </w:p>
        </w:tc>
      </w:tr>
      <w:tr w:rsidR="00B44252" w:rsidRPr="000579A6" w14:paraId="5D27D49B" w14:textId="77777777" w:rsidTr="00A505E7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69BCEB7" w14:textId="77777777" w:rsidR="00B44252" w:rsidRPr="000579A6" w:rsidRDefault="00B44252" w:rsidP="00A505E7">
            <w:pPr>
              <w:ind w:left="288"/>
              <w:contextualSpacing/>
              <w:rPr>
                <w:rFonts w:ascii="Arial" w:hAnsi="Arial" w:cs="Arial"/>
              </w:rPr>
            </w:pPr>
            <w:r w:rsidRPr="000579A6">
              <w:rPr>
                <w:rFonts w:ascii="Arial" w:eastAsia="Arial" w:hAnsi="Arial" w:cs="Arial"/>
              </w:rPr>
              <w:t>VGPR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14:paraId="2255FC41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18 (25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57BAFED0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12 (28.6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BCE4A0E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6 (21.4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3FBC26A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24 (28.6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14:paraId="1C5E59B7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5 (27.8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AA48909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5 (26.3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52A0A04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26 (29.2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8CF1CEF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21 (28.8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C95E2BA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3 (15.0)</w:t>
            </w:r>
          </w:p>
        </w:tc>
      </w:tr>
      <w:tr w:rsidR="00B44252" w:rsidRPr="000579A6" w14:paraId="7ED81B7D" w14:textId="77777777" w:rsidTr="00A505E7">
        <w:tc>
          <w:tcPr>
            <w:tcW w:w="1329" w:type="dxa"/>
            <w:tcBorders>
              <w:top w:val="nil"/>
            </w:tcBorders>
            <w:vAlign w:val="center"/>
          </w:tcPr>
          <w:p w14:paraId="5C1432BF" w14:textId="77777777" w:rsidR="00B44252" w:rsidRPr="000579A6" w:rsidRDefault="00B44252" w:rsidP="00A505E7">
            <w:pPr>
              <w:ind w:left="288"/>
              <w:contextualSpacing/>
              <w:rPr>
                <w:rFonts w:ascii="Arial" w:hAnsi="Arial" w:cs="Arial"/>
              </w:rPr>
            </w:pPr>
            <w:r w:rsidRPr="000579A6">
              <w:rPr>
                <w:rFonts w:ascii="Arial" w:eastAsia="Arial" w:hAnsi="Arial" w:cs="Arial"/>
              </w:rPr>
              <w:t>PR</w:t>
            </w:r>
          </w:p>
        </w:tc>
        <w:tc>
          <w:tcPr>
            <w:tcW w:w="1401" w:type="dxa"/>
            <w:tcBorders>
              <w:top w:val="nil"/>
            </w:tcBorders>
            <w:vAlign w:val="center"/>
          </w:tcPr>
          <w:p w14:paraId="0DEBAD92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14 (20.0)</w:t>
            </w:r>
          </w:p>
        </w:tc>
        <w:tc>
          <w:tcPr>
            <w:tcW w:w="1402" w:type="dxa"/>
            <w:tcBorders>
              <w:top w:val="nil"/>
            </w:tcBorders>
            <w:vAlign w:val="center"/>
          </w:tcPr>
          <w:p w14:paraId="256E67E6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16 (38.1)</w:t>
            </w:r>
          </w:p>
        </w:tc>
        <w:tc>
          <w:tcPr>
            <w:tcW w:w="1402" w:type="dxa"/>
            <w:tcBorders>
              <w:top w:val="nil"/>
            </w:tcBorders>
            <w:vAlign w:val="center"/>
          </w:tcPr>
          <w:p w14:paraId="17949C54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6 (21.4)</w:t>
            </w:r>
          </w:p>
        </w:tc>
        <w:tc>
          <w:tcPr>
            <w:tcW w:w="1402" w:type="dxa"/>
            <w:tcBorders>
              <w:top w:val="nil"/>
            </w:tcBorders>
            <w:vAlign w:val="center"/>
          </w:tcPr>
          <w:p w14:paraId="3B3DF7B7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24 (28.6)</w:t>
            </w:r>
          </w:p>
        </w:tc>
        <w:tc>
          <w:tcPr>
            <w:tcW w:w="1401" w:type="dxa"/>
            <w:tcBorders>
              <w:top w:val="nil"/>
            </w:tcBorders>
            <w:vAlign w:val="center"/>
          </w:tcPr>
          <w:p w14:paraId="5354FFF8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2 (22.2)</w:t>
            </w:r>
          </w:p>
        </w:tc>
        <w:tc>
          <w:tcPr>
            <w:tcW w:w="1402" w:type="dxa"/>
            <w:tcBorders>
              <w:top w:val="nil"/>
            </w:tcBorders>
            <w:vAlign w:val="center"/>
          </w:tcPr>
          <w:p w14:paraId="7EECBAC9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8 (31.6)</w:t>
            </w:r>
          </w:p>
        </w:tc>
        <w:tc>
          <w:tcPr>
            <w:tcW w:w="1402" w:type="dxa"/>
            <w:tcBorders>
              <w:top w:val="nil"/>
            </w:tcBorders>
          </w:tcPr>
          <w:p w14:paraId="5AC6AE39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23 (25.8)</w:t>
            </w:r>
          </w:p>
        </w:tc>
        <w:tc>
          <w:tcPr>
            <w:tcW w:w="1402" w:type="dxa"/>
            <w:tcBorders>
              <w:top w:val="nil"/>
            </w:tcBorders>
          </w:tcPr>
          <w:p w14:paraId="1316AEA1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9 (26.0)</w:t>
            </w:r>
          </w:p>
        </w:tc>
        <w:tc>
          <w:tcPr>
            <w:tcW w:w="1402" w:type="dxa"/>
            <w:tcBorders>
              <w:top w:val="nil"/>
            </w:tcBorders>
          </w:tcPr>
          <w:p w14:paraId="68361BDF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6 (30.0)</w:t>
            </w:r>
          </w:p>
        </w:tc>
      </w:tr>
      <w:tr w:rsidR="00B44252" w:rsidRPr="000579A6" w14:paraId="1CEC8012" w14:textId="77777777" w:rsidTr="00A505E7">
        <w:tc>
          <w:tcPr>
            <w:tcW w:w="1329" w:type="dxa"/>
            <w:vAlign w:val="center"/>
          </w:tcPr>
          <w:p w14:paraId="43A396AD" w14:textId="77777777" w:rsidR="00B44252" w:rsidRPr="000579A6" w:rsidRDefault="00B44252" w:rsidP="00A505E7">
            <w:pPr>
              <w:contextualSpacing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MR</w:t>
            </w:r>
          </w:p>
        </w:tc>
        <w:tc>
          <w:tcPr>
            <w:tcW w:w="1401" w:type="dxa"/>
            <w:vAlign w:val="center"/>
          </w:tcPr>
          <w:p w14:paraId="75D845E2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5 (7.1)</w:t>
            </w:r>
          </w:p>
        </w:tc>
        <w:tc>
          <w:tcPr>
            <w:tcW w:w="1402" w:type="dxa"/>
            <w:vAlign w:val="center"/>
          </w:tcPr>
          <w:p w14:paraId="04FDE38B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4 (9.5)</w:t>
            </w:r>
          </w:p>
        </w:tc>
        <w:tc>
          <w:tcPr>
            <w:tcW w:w="1402" w:type="dxa"/>
            <w:vAlign w:val="center"/>
          </w:tcPr>
          <w:p w14:paraId="1B0F0977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2 (7.1)</w:t>
            </w:r>
          </w:p>
        </w:tc>
        <w:tc>
          <w:tcPr>
            <w:tcW w:w="1402" w:type="dxa"/>
            <w:vAlign w:val="center"/>
          </w:tcPr>
          <w:p w14:paraId="2AEAD606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7 (8.3)</w:t>
            </w:r>
          </w:p>
        </w:tc>
        <w:tc>
          <w:tcPr>
            <w:tcW w:w="1401" w:type="dxa"/>
            <w:vAlign w:val="center"/>
          </w:tcPr>
          <w:p w14:paraId="0E217C13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2 (3.7)</w:t>
            </w:r>
          </w:p>
        </w:tc>
        <w:tc>
          <w:tcPr>
            <w:tcW w:w="1402" w:type="dxa"/>
            <w:vAlign w:val="center"/>
          </w:tcPr>
          <w:p w14:paraId="35A19ADA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7 (12.3)</w:t>
            </w:r>
          </w:p>
        </w:tc>
        <w:tc>
          <w:tcPr>
            <w:tcW w:w="1402" w:type="dxa"/>
          </w:tcPr>
          <w:p w14:paraId="13BE6EA5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8 (9.0)</w:t>
            </w:r>
          </w:p>
        </w:tc>
        <w:tc>
          <w:tcPr>
            <w:tcW w:w="1402" w:type="dxa"/>
          </w:tcPr>
          <w:p w14:paraId="0BA7746E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5 (6.8)</w:t>
            </w:r>
          </w:p>
        </w:tc>
        <w:tc>
          <w:tcPr>
            <w:tcW w:w="1402" w:type="dxa"/>
          </w:tcPr>
          <w:p w14:paraId="322A5430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4 (20.0)</w:t>
            </w:r>
          </w:p>
        </w:tc>
      </w:tr>
      <w:tr w:rsidR="00B44252" w:rsidRPr="000579A6" w14:paraId="39052235" w14:textId="77777777" w:rsidTr="00A505E7">
        <w:tc>
          <w:tcPr>
            <w:tcW w:w="1329" w:type="dxa"/>
            <w:vAlign w:val="center"/>
          </w:tcPr>
          <w:p w14:paraId="37F9E2B8" w14:textId="77777777" w:rsidR="00B44252" w:rsidRPr="000579A6" w:rsidRDefault="00B44252" w:rsidP="00A505E7">
            <w:pPr>
              <w:contextualSpacing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SD</w:t>
            </w:r>
          </w:p>
        </w:tc>
        <w:tc>
          <w:tcPr>
            <w:tcW w:w="1401" w:type="dxa"/>
            <w:vAlign w:val="center"/>
          </w:tcPr>
          <w:p w14:paraId="087B7ED2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4 (5.7)</w:t>
            </w:r>
          </w:p>
        </w:tc>
        <w:tc>
          <w:tcPr>
            <w:tcW w:w="1402" w:type="dxa"/>
            <w:vAlign w:val="center"/>
          </w:tcPr>
          <w:p w14:paraId="04BCE6D4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4 (9.5)</w:t>
            </w:r>
          </w:p>
        </w:tc>
        <w:tc>
          <w:tcPr>
            <w:tcW w:w="1402" w:type="dxa"/>
            <w:vAlign w:val="center"/>
          </w:tcPr>
          <w:p w14:paraId="5DF010C1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 (3.6)</w:t>
            </w:r>
          </w:p>
        </w:tc>
        <w:tc>
          <w:tcPr>
            <w:tcW w:w="1402" w:type="dxa"/>
            <w:vAlign w:val="center"/>
          </w:tcPr>
          <w:p w14:paraId="5DBFAFBA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7 (8.3)</w:t>
            </w:r>
          </w:p>
        </w:tc>
        <w:tc>
          <w:tcPr>
            <w:tcW w:w="1401" w:type="dxa"/>
            <w:vAlign w:val="center"/>
          </w:tcPr>
          <w:p w14:paraId="1DC556D4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3 (5.6)</w:t>
            </w:r>
          </w:p>
        </w:tc>
        <w:tc>
          <w:tcPr>
            <w:tcW w:w="1402" w:type="dxa"/>
            <w:vAlign w:val="center"/>
          </w:tcPr>
          <w:p w14:paraId="36A0B7D7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5 (8.8)</w:t>
            </w:r>
          </w:p>
        </w:tc>
        <w:tc>
          <w:tcPr>
            <w:tcW w:w="1402" w:type="dxa"/>
          </w:tcPr>
          <w:p w14:paraId="4EB98F1E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8 (9.0)</w:t>
            </w:r>
          </w:p>
        </w:tc>
        <w:tc>
          <w:tcPr>
            <w:tcW w:w="1402" w:type="dxa"/>
          </w:tcPr>
          <w:p w14:paraId="3FB44DD6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5 (6.8)</w:t>
            </w:r>
          </w:p>
        </w:tc>
        <w:tc>
          <w:tcPr>
            <w:tcW w:w="1402" w:type="dxa"/>
          </w:tcPr>
          <w:p w14:paraId="031ADFB7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3 (15.0)</w:t>
            </w:r>
          </w:p>
        </w:tc>
      </w:tr>
      <w:tr w:rsidR="00B44252" w:rsidRPr="000579A6" w14:paraId="63F9F576" w14:textId="77777777" w:rsidTr="00A505E7">
        <w:tc>
          <w:tcPr>
            <w:tcW w:w="1329" w:type="dxa"/>
            <w:vAlign w:val="center"/>
          </w:tcPr>
          <w:p w14:paraId="14FE23F9" w14:textId="77777777" w:rsidR="00B44252" w:rsidRPr="000579A6" w:rsidRDefault="00B44252" w:rsidP="00A505E7">
            <w:pPr>
              <w:contextualSpacing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PD</w:t>
            </w:r>
          </w:p>
        </w:tc>
        <w:tc>
          <w:tcPr>
            <w:tcW w:w="1401" w:type="dxa"/>
            <w:vAlign w:val="center"/>
          </w:tcPr>
          <w:p w14:paraId="74B6D455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5 (7.1)</w:t>
            </w:r>
          </w:p>
        </w:tc>
        <w:tc>
          <w:tcPr>
            <w:tcW w:w="1402" w:type="dxa"/>
            <w:vAlign w:val="center"/>
          </w:tcPr>
          <w:p w14:paraId="24FCA8A8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402" w:type="dxa"/>
            <w:vAlign w:val="center"/>
          </w:tcPr>
          <w:p w14:paraId="0BDEFE8A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 (3.6)</w:t>
            </w:r>
          </w:p>
        </w:tc>
        <w:tc>
          <w:tcPr>
            <w:tcW w:w="1402" w:type="dxa"/>
            <w:vAlign w:val="center"/>
          </w:tcPr>
          <w:p w14:paraId="04D7AEE1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4 (4.8)</w:t>
            </w:r>
          </w:p>
        </w:tc>
        <w:tc>
          <w:tcPr>
            <w:tcW w:w="1401" w:type="dxa"/>
            <w:vAlign w:val="center"/>
          </w:tcPr>
          <w:p w14:paraId="615CB0CC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3 (5.6)</w:t>
            </w:r>
          </w:p>
        </w:tc>
        <w:tc>
          <w:tcPr>
            <w:tcW w:w="1402" w:type="dxa"/>
            <w:vAlign w:val="center"/>
          </w:tcPr>
          <w:p w14:paraId="3BF771C1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2 (3.5)</w:t>
            </w:r>
          </w:p>
        </w:tc>
        <w:tc>
          <w:tcPr>
            <w:tcW w:w="1402" w:type="dxa"/>
          </w:tcPr>
          <w:p w14:paraId="1ED3C551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2 (2.2)</w:t>
            </w:r>
          </w:p>
        </w:tc>
        <w:tc>
          <w:tcPr>
            <w:tcW w:w="1402" w:type="dxa"/>
          </w:tcPr>
          <w:p w14:paraId="3D4583DA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3 (4.1)</w:t>
            </w:r>
          </w:p>
        </w:tc>
        <w:tc>
          <w:tcPr>
            <w:tcW w:w="1402" w:type="dxa"/>
          </w:tcPr>
          <w:p w14:paraId="2EE00A5A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2 (10.0)</w:t>
            </w:r>
          </w:p>
        </w:tc>
      </w:tr>
      <w:tr w:rsidR="00B44252" w:rsidRPr="000579A6" w14:paraId="2EB1570D" w14:textId="77777777" w:rsidTr="00A505E7">
        <w:tc>
          <w:tcPr>
            <w:tcW w:w="1329" w:type="dxa"/>
            <w:vAlign w:val="center"/>
          </w:tcPr>
          <w:p w14:paraId="074A96BF" w14:textId="77777777" w:rsidR="00B44252" w:rsidRPr="000579A6" w:rsidRDefault="00B44252" w:rsidP="00A505E7">
            <w:pPr>
              <w:contextualSpacing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NE</w:t>
            </w:r>
          </w:p>
        </w:tc>
        <w:tc>
          <w:tcPr>
            <w:tcW w:w="1401" w:type="dxa"/>
            <w:vAlign w:val="center"/>
          </w:tcPr>
          <w:p w14:paraId="5385DFEC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1 (1.4)</w:t>
            </w:r>
          </w:p>
        </w:tc>
        <w:tc>
          <w:tcPr>
            <w:tcW w:w="1402" w:type="dxa"/>
            <w:vAlign w:val="center"/>
          </w:tcPr>
          <w:p w14:paraId="51EC45F6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1 (2.4)</w:t>
            </w:r>
          </w:p>
        </w:tc>
        <w:tc>
          <w:tcPr>
            <w:tcW w:w="1402" w:type="dxa"/>
            <w:vAlign w:val="center"/>
          </w:tcPr>
          <w:p w14:paraId="7044D76A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 (3.6)</w:t>
            </w:r>
          </w:p>
        </w:tc>
        <w:tc>
          <w:tcPr>
            <w:tcW w:w="1402" w:type="dxa"/>
            <w:vAlign w:val="center"/>
          </w:tcPr>
          <w:p w14:paraId="1C08F0AD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 (1.2)</w:t>
            </w:r>
          </w:p>
        </w:tc>
        <w:tc>
          <w:tcPr>
            <w:tcW w:w="1401" w:type="dxa"/>
            <w:vAlign w:val="center"/>
          </w:tcPr>
          <w:p w14:paraId="1E05D75E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0</w:t>
            </w:r>
          </w:p>
        </w:tc>
        <w:tc>
          <w:tcPr>
            <w:tcW w:w="1402" w:type="dxa"/>
            <w:vAlign w:val="center"/>
          </w:tcPr>
          <w:p w14:paraId="612405AA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2 (3.5)</w:t>
            </w:r>
          </w:p>
        </w:tc>
        <w:tc>
          <w:tcPr>
            <w:tcW w:w="1402" w:type="dxa"/>
          </w:tcPr>
          <w:p w14:paraId="3DFA46C4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0</w:t>
            </w:r>
          </w:p>
        </w:tc>
        <w:tc>
          <w:tcPr>
            <w:tcW w:w="1402" w:type="dxa"/>
          </w:tcPr>
          <w:p w14:paraId="45799848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 (1.4)</w:t>
            </w:r>
          </w:p>
        </w:tc>
        <w:tc>
          <w:tcPr>
            <w:tcW w:w="1402" w:type="dxa"/>
          </w:tcPr>
          <w:p w14:paraId="64D3DC25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0</w:t>
            </w:r>
          </w:p>
        </w:tc>
      </w:tr>
      <w:tr w:rsidR="00B44252" w:rsidRPr="000579A6" w14:paraId="79107063" w14:textId="77777777" w:rsidTr="00A505E7">
        <w:tc>
          <w:tcPr>
            <w:tcW w:w="1329" w:type="dxa"/>
            <w:vAlign w:val="center"/>
          </w:tcPr>
          <w:p w14:paraId="64655EDE" w14:textId="77777777" w:rsidR="00B44252" w:rsidRPr="000579A6" w:rsidRDefault="00B44252" w:rsidP="00A505E7">
            <w:pPr>
              <w:contextualSpacing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  <w:b/>
              </w:rPr>
              <w:t>Missing</w:t>
            </w:r>
          </w:p>
        </w:tc>
        <w:tc>
          <w:tcPr>
            <w:tcW w:w="1401" w:type="dxa"/>
            <w:vAlign w:val="center"/>
          </w:tcPr>
          <w:p w14:paraId="1FF55FFD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402" w:type="dxa"/>
            <w:vAlign w:val="center"/>
          </w:tcPr>
          <w:p w14:paraId="2370319F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Cs/>
              </w:rPr>
            </w:pPr>
            <w:r w:rsidRPr="000579A6">
              <w:rPr>
                <w:rFonts w:ascii="Arial" w:hAnsi="Arial" w:cs="Arial"/>
                <w:bCs/>
              </w:rPr>
              <w:t>1 (2.4)</w:t>
            </w:r>
          </w:p>
        </w:tc>
        <w:tc>
          <w:tcPr>
            <w:tcW w:w="1402" w:type="dxa"/>
            <w:vAlign w:val="center"/>
          </w:tcPr>
          <w:p w14:paraId="222C69E5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0</w:t>
            </w:r>
          </w:p>
        </w:tc>
        <w:tc>
          <w:tcPr>
            <w:tcW w:w="1402" w:type="dxa"/>
            <w:vAlign w:val="center"/>
          </w:tcPr>
          <w:p w14:paraId="1CE73476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 (1.2)</w:t>
            </w:r>
          </w:p>
        </w:tc>
        <w:tc>
          <w:tcPr>
            <w:tcW w:w="1401" w:type="dxa"/>
            <w:vAlign w:val="center"/>
          </w:tcPr>
          <w:p w14:paraId="6CD4442B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0</w:t>
            </w:r>
          </w:p>
        </w:tc>
        <w:tc>
          <w:tcPr>
            <w:tcW w:w="1402" w:type="dxa"/>
            <w:vAlign w:val="center"/>
          </w:tcPr>
          <w:p w14:paraId="26481365" w14:textId="77777777" w:rsidR="00B44252" w:rsidRPr="000579A6" w:rsidRDefault="00B44252" w:rsidP="00A505E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579A6">
              <w:rPr>
                <w:rFonts w:ascii="Arial" w:eastAsia="Arial" w:hAnsi="Arial" w:cs="Arial"/>
              </w:rPr>
              <w:t>1 (1.8)</w:t>
            </w:r>
          </w:p>
        </w:tc>
        <w:tc>
          <w:tcPr>
            <w:tcW w:w="1402" w:type="dxa"/>
          </w:tcPr>
          <w:p w14:paraId="361CC137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 (1.1)</w:t>
            </w:r>
          </w:p>
        </w:tc>
        <w:tc>
          <w:tcPr>
            <w:tcW w:w="1402" w:type="dxa"/>
          </w:tcPr>
          <w:p w14:paraId="082D2550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1 (1.4)</w:t>
            </w:r>
          </w:p>
        </w:tc>
        <w:tc>
          <w:tcPr>
            <w:tcW w:w="1402" w:type="dxa"/>
          </w:tcPr>
          <w:p w14:paraId="46FD28BB" w14:textId="77777777" w:rsidR="00B44252" w:rsidRPr="000579A6" w:rsidRDefault="00B44252" w:rsidP="00A505E7">
            <w:pPr>
              <w:contextualSpacing/>
              <w:jc w:val="center"/>
              <w:rPr>
                <w:rFonts w:ascii="Arial" w:eastAsia="Arial" w:hAnsi="Arial" w:cs="Arial"/>
              </w:rPr>
            </w:pPr>
            <w:r w:rsidRPr="000579A6">
              <w:rPr>
                <w:rFonts w:ascii="Arial" w:eastAsia="Arial" w:hAnsi="Arial" w:cs="Arial"/>
              </w:rPr>
              <w:t>0</w:t>
            </w:r>
          </w:p>
        </w:tc>
      </w:tr>
    </w:tbl>
    <w:p w14:paraId="06B479BC" w14:textId="77777777" w:rsidR="00B44252" w:rsidRPr="000579A6" w:rsidRDefault="00B44252" w:rsidP="00B44252">
      <w:pPr>
        <w:spacing w:line="240" w:lineRule="auto"/>
        <w:contextualSpacing/>
        <w:rPr>
          <w:rFonts w:ascii="Arial" w:eastAsia="Arial" w:hAnsi="Arial" w:cs="Arial"/>
        </w:rPr>
      </w:pPr>
      <w:r w:rsidRPr="000579A6">
        <w:rPr>
          <w:rFonts w:ascii="Arial" w:eastAsia="Arial" w:hAnsi="Arial" w:cs="Arial"/>
        </w:rPr>
        <w:t>CA; cytogenetic abnormality; CBR, clinical benefit response; CR, complete response; HR, high-risk; ITT, intention-to-treat; LEN, lenalidomide; mIMWG, modified International Myeloma Working Group; MR, minimal response; NE, not evaluable; ORR, overall response rate; PD, progressive disease; PI, proteasome inhibitor; PR, partial response; SD, stable disease; SR, standard-risk; and VGPR, very good partial response.</w:t>
      </w:r>
    </w:p>
    <w:p w14:paraId="54AEC6D6" w14:textId="77777777" w:rsidR="00B44252" w:rsidRPr="000579A6" w:rsidRDefault="00B44252" w:rsidP="00B44252">
      <w:pPr>
        <w:spacing w:line="240" w:lineRule="auto"/>
        <w:contextualSpacing/>
        <w:rPr>
          <w:rFonts w:ascii="Arial" w:eastAsia="Arial" w:hAnsi="Arial" w:cs="Arial"/>
        </w:rPr>
      </w:pPr>
      <w:r w:rsidRPr="000579A6">
        <w:rPr>
          <w:rFonts w:ascii="Arial" w:eastAsia="Arial" w:hAnsi="Arial" w:cs="Arial"/>
          <w:vertAlign w:val="superscript"/>
        </w:rPr>
        <w:t>a</w:t>
      </w:r>
      <w:r w:rsidRPr="000579A6">
        <w:rPr>
          <w:rFonts w:ascii="Arial" w:eastAsia="Arial" w:hAnsi="Arial" w:cs="Arial"/>
        </w:rPr>
        <w:t xml:space="preserve"> HR was defined as presence of del(17p), t(4;14), and/or t(14;16). SR was defined as absence of all these abnormalities.</w:t>
      </w:r>
      <w:r w:rsidRPr="000579A6">
        <w:rPr>
          <w:rFonts w:ascii="Arial" w:eastAsia="Arial" w:hAnsi="Arial" w:cs="Arial"/>
          <w:vertAlign w:val="superscript"/>
        </w:rPr>
        <w:t xml:space="preserve"> b</w:t>
      </w:r>
      <w:r w:rsidRPr="000579A6">
        <w:rPr>
          <w:rFonts w:ascii="Arial" w:eastAsia="Arial" w:hAnsi="Arial" w:cs="Arial"/>
        </w:rPr>
        <w:t xml:space="preserve"> CBR is defined as response ≥ MR. </w:t>
      </w:r>
      <w:r w:rsidRPr="000579A6">
        <w:rPr>
          <w:rFonts w:ascii="Arial" w:eastAsia="Arial" w:hAnsi="Arial" w:cs="Arial"/>
          <w:vertAlign w:val="superscript"/>
        </w:rPr>
        <w:t>c</w:t>
      </w:r>
      <w:r w:rsidRPr="000579A6">
        <w:rPr>
          <w:rFonts w:ascii="Arial" w:eastAsia="Arial" w:hAnsi="Arial" w:cs="Arial"/>
        </w:rPr>
        <w:t xml:space="preserve"> ORR is defined as response ≥ PR. </w:t>
      </w:r>
      <w:r w:rsidRPr="000579A6">
        <w:rPr>
          <w:rFonts w:ascii="Arial" w:eastAsia="Arial" w:hAnsi="Arial" w:cs="Arial"/>
        </w:rPr>
        <w:br/>
      </w:r>
    </w:p>
    <w:p w14:paraId="500ED9A8" w14:textId="77777777" w:rsidR="00B44252" w:rsidRPr="000579A6" w:rsidRDefault="00B44252" w:rsidP="00B44252">
      <w:pPr>
        <w:spacing w:line="240" w:lineRule="auto"/>
        <w:contextualSpacing/>
        <w:rPr>
          <w:rFonts w:ascii="Arial" w:eastAsia="Arial" w:hAnsi="Arial" w:cs="Arial"/>
        </w:rPr>
      </w:pPr>
    </w:p>
    <w:p w14:paraId="64C0DAAB" w14:textId="77777777" w:rsidR="00B44252" w:rsidRPr="000579A6" w:rsidRDefault="00B44252" w:rsidP="00B44252">
      <w:pPr>
        <w:spacing w:line="480" w:lineRule="auto"/>
        <w:rPr>
          <w:rFonts w:ascii="Arial" w:hAnsi="Arial" w:cs="Arial"/>
          <w:b/>
        </w:rPr>
      </w:pPr>
    </w:p>
    <w:p w14:paraId="5591CDC0" w14:textId="77777777" w:rsidR="00B44252" w:rsidRPr="000579A6" w:rsidRDefault="00B44252" w:rsidP="00B44252">
      <w:pPr>
        <w:spacing w:line="480" w:lineRule="auto"/>
        <w:rPr>
          <w:rFonts w:ascii="Arial" w:hAnsi="Arial" w:cs="Arial"/>
          <w:b/>
        </w:rPr>
      </w:pPr>
    </w:p>
    <w:p w14:paraId="558F33B6" w14:textId="77777777" w:rsidR="00B44252" w:rsidRPr="000579A6" w:rsidRDefault="00B44252" w:rsidP="00B44252">
      <w:pPr>
        <w:spacing w:line="480" w:lineRule="auto"/>
        <w:rPr>
          <w:rFonts w:ascii="Arial" w:hAnsi="Arial" w:cs="Arial"/>
          <w:b/>
        </w:rPr>
      </w:pPr>
    </w:p>
    <w:p w14:paraId="71BFBBB5" w14:textId="77777777" w:rsidR="00B44252" w:rsidRPr="000579A6" w:rsidRDefault="00B44252" w:rsidP="00B44252">
      <w:pPr>
        <w:spacing w:line="480" w:lineRule="auto"/>
        <w:rPr>
          <w:rFonts w:ascii="Arial" w:hAnsi="Arial" w:cs="Arial"/>
          <w:b/>
        </w:rPr>
      </w:pPr>
    </w:p>
    <w:p w14:paraId="639112DA" w14:textId="77777777" w:rsidR="00B44252" w:rsidRPr="000579A6" w:rsidRDefault="00B44252" w:rsidP="00B44252">
      <w:pPr>
        <w:spacing w:line="480" w:lineRule="auto"/>
        <w:rPr>
          <w:rFonts w:ascii="Arial" w:hAnsi="Arial" w:cs="Arial"/>
          <w:b/>
        </w:rPr>
      </w:pPr>
    </w:p>
    <w:p w14:paraId="4F8D1806" w14:textId="77777777" w:rsidR="00B44252" w:rsidRPr="000579A6" w:rsidRDefault="00B44252" w:rsidP="00B44252">
      <w:pPr>
        <w:spacing w:line="480" w:lineRule="auto"/>
        <w:rPr>
          <w:rFonts w:ascii="Arial" w:hAnsi="Arial" w:cs="Arial"/>
          <w:b/>
        </w:rPr>
      </w:pPr>
    </w:p>
    <w:p w14:paraId="72DF8E6B" w14:textId="77777777" w:rsidR="00B44252" w:rsidRPr="000579A6" w:rsidRDefault="00B44252" w:rsidP="00B44252">
      <w:pPr>
        <w:spacing w:line="480" w:lineRule="auto"/>
        <w:rPr>
          <w:rFonts w:ascii="Arial" w:hAnsi="Arial" w:cs="Arial"/>
          <w:b/>
        </w:rPr>
      </w:pPr>
    </w:p>
    <w:p w14:paraId="5ECF8395" w14:textId="77777777" w:rsidR="00376677" w:rsidRPr="000579A6" w:rsidRDefault="00376677" w:rsidP="00376677">
      <w:pPr>
        <w:spacing w:line="48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</w:rPr>
        <w:t>Supplemental Figures</w:t>
      </w:r>
    </w:p>
    <w:p w14:paraId="59F7D66D" w14:textId="77777777" w:rsidR="00376677" w:rsidRPr="000579A6" w:rsidRDefault="00376677" w:rsidP="00376677">
      <w:pPr>
        <w:spacing w:line="48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</w:rPr>
        <w:t xml:space="preserve">Supplemental Fig. 1. Progression-free survival by number of prior lines of therapy. </w:t>
      </w:r>
      <w:r w:rsidRPr="000579A6">
        <w:rPr>
          <w:rFonts w:ascii="Arial" w:hAnsi="Arial" w:cs="Arial"/>
          <w:bCs/>
        </w:rPr>
        <w:t>Median PFS was not reached in either subgroup.</w:t>
      </w:r>
    </w:p>
    <w:p w14:paraId="13E9F1A3" w14:textId="77777777" w:rsidR="00376677" w:rsidRPr="000579A6" w:rsidRDefault="00376677" w:rsidP="00376677">
      <w:pPr>
        <w:spacing w:line="48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  <w:noProof/>
        </w:rPr>
        <w:drawing>
          <wp:inline distT="0" distB="0" distL="0" distR="0" wp14:anchorId="44C1DC8A" wp14:editId="5C367EFC">
            <wp:extent cx="7175500" cy="4316095"/>
            <wp:effectExtent l="0" t="0" r="0" b="0"/>
            <wp:docPr id="1043" name="Picture 10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5500" cy="431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E7AC1F" w14:textId="77777777" w:rsidR="00376677" w:rsidRPr="000579A6" w:rsidRDefault="00376677" w:rsidP="00376677">
      <w:pPr>
        <w:spacing w:line="480" w:lineRule="auto"/>
        <w:rPr>
          <w:rFonts w:ascii="Arial" w:hAnsi="Arial" w:cs="Arial"/>
          <w:bCs/>
        </w:rPr>
      </w:pPr>
      <w:r w:rsidRPr="000579A6">
        <w:rPr>
          <w:rFonts w:ascii="Arial" w:hAnsi="Arial" w:cs="Arial"/>
          <w:bCs/>
        </w:rPr>
        <w:t>NE, not estimable; PFS, progression-free survival.</w:t>
      </w:r>
    </w:p>
    <w:p w14:paraId="22C2D3B1" w14:textId="77777777" w:rsidR="00376677" w:rsidRPr="000579A6" w:rsidRDefault="00376677" w:rsidP="00376677">
      <w:pPr>
        <w:spacing w:line="48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</w:rPr>
        <w:lastRenderedPageBreak/>
        <w:t xml:space="preserve">Supplemental Fig. 2. Progression-free survival in patients with prior lenalidomide and proteasome inhibitor exposure. </w:t>
      </w:r>
      <w:r w:rsidRPr="000579A6">
        <w:rPr>
          <w:rFonts w:ascii="Arial" w:hAnsi="Arial" w:cs="Arial"/>
          <w:bCs/>
        </w:rPr>
        <w:t>Median PFS was not reached in this subgroup.</w:t>
      </w:r>
    </w:p>
    <w:p w14:paraId="273FEA25" w14:textId="77777777" w:rsidR="00376677" w:rsidRPr="000579A6" w:rsidRDefault="00376677" w:rsidP="00376677">
      <w:pPr>
        <w:spacing w:line="48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  <w:noProof/>
        </w:rPr>
        <w:drawing>
          <wp:inline distT="0" distB="0" distL="0" distR="0" wp14:anchorId="31B2761F" wp14:editId="266A3E4F">
            <wp:extent cx="6974205" cy="4090670"/>
            <wp:effectExtent l="0" t="0" r="0" b="0"/>
            <wp:docPr id="269" name="Picture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4205" cy="409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0653CC" w14:textId="77777777" w:rsidR="00376677" w:rsidRPr="000579A6" w:rsidRDefault="00376677" w:rsidP="00376677">
      <w:pPr>
        <w:spacing w:line="480" w:lineRule="auto"/>
        <w:rPr>
          <w:rFonts w:ascii="Arial" w:hAnsi="Arial" w:cs="Arial"/>
          <w:bCs/>
        </w:rPr>
      </w:pPr>
      <w:r w:rsidRPr="000579A6">
        <w:rPr>
          <w:rFonts w:ascii="Arial" w:hAnsi="Arial" w:cs="Arial"/>
          <w:bCs/>
        </w:rPr>
        <w:t>LEN, lenalidomide; NE, not estimable; PFS, progression-free survival; PI, proteasome inhibitor.</w:t>
      </w:r>
    </w:p>
    <w:p w14:paraId="3FC9A874" w14:textId="77777777" w:rsidR="00376677" w:rsidRPr="000579A6" w:rsidRDefault="00376677" w:rsidP="00376677">
      <w:pPr>
        <w:spacing w:line="48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</w:rPr>
        <w:lastRenderedPageBreak/>
        <w:t xml:space="preserve">Supplemental Fig. 3. Progression-free survival by cytogenetic risk status. </w:t>
      </w:r>
      <w:r w:rsidRPr="000579A6">
        <w:rPr>
          <w:rFonts w:ascii="Arial" w:hAnsi="Arial" w:cs="Arial"/>
          <w:bCs/>
        </w:rPr>
        <w:t>Median PFS was 10.8 months in patients with high-risk cytogenetic abnormalities and not reached in patients with standard-risk cytogenetics.</w:t>
      </w:r>
    </w:p>
    <w:p w14:paraId="365040D5" w14:textId="77777777" w:rsidR="00376677" w:rsidRPr="000579A6" w:rsidRDefault="00376677" w:rsidP="00376677">
      <w:pPr>
        <w:spacing w:line="480" w:lineRule="auto"/>
        <w:rPr>
          <w:rFonts w:ascii="Arial" w:hAnsi="Arial" w:cs="Arial"/>
          <w:b/>
        </w:rPr>
      </w:pPr>
      <w:r w:rsidRPr="000579A6">
        <w:rPr>
          <w:rFonts w:ascii="Arial" w:hAnsi="Arial" w:cs="Arial"/>
          <w:b/>
          <w:noProof/>
        </w:rPr>
        <w:drawing>
          <wp:inline distT="0" distB="0" distL="0" distR="0" wp14:anchorId="54E51545" wp14:editId="736DD739">
            <wp:extent cx="7444105" cy="4316095"/>
            <wp:effectExtent l="0" t="0" r="0" b="0"/>
            <wp:docPr id="329" name="Picture 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4105" cy="431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D40B4A" w14:textId="08171FD3" w:rsidR="00376677" w:rsidRPr="002E27AF" w:rsidRDefault="00376677" w:rsidP="00376677">
      <w:pPr>
        <w:spacing w:line="240" w:lineRule="auto"/>
        <w:contextualSpacing/>
        <w:rPr>
          <w:rFonts w:ascii="Arial" w:hAnsi="Arial" w:cs="Arial"/>
          <w:bCs/>
        </w:rPr>
      </w:pPr>
      <w:r w:rsidRPr="000579A6">
        <w:rPr>
          <w:rFonts w:ascii="Arial" w:hAnsi="Arial" w:cs="Arial"/>
          <w:bCs/>
        </w:rPr>
        <w:t xml:space="preserve">CA, cytogenetic abnormality; </w:t>
      </w:r>
      <w:bookmarkStart w:id="0" w:name="_GoBack"/>
      <w:bookmarkEnd w:id="0"/>
      <w:r w:rsidRPr="000579A6">
        <w:rPr>
          <w:rFonts w:ascii="Arial" w:hAnsi="Arial" w:cs="Arial"/>
          <w:bCs/>
        </w:rPr>
        <w:t>PFS, progression-free survival.</w:t>
      </w:r>
    </w:p>
    <w:p w14:paraId="24305B1C" w14:textId="77777777" w:rsidR="0072536B" w:rsidRDefault="0072536B"/>
    <w:sectPr w:rsidR="0072536B" w:rsidSect="00F273FE">
      <w:endnotePr>
        <w:numFmt w:val="upperLetter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endnotePr>
    <w:numFmt w:val="upperLetter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76677"/>
    <w:rsid w:val="00001437"/>
    <w:rsid w:val="00002B70"/>
    <w:rsid w:val="00005B0C"/>
    <w:rsid w:val="0000712B"/>
    <w:rsid w:val="00007731"/>
    <w:rsid w:val="000109AF"/>
    <w:rsid w:val="00011495"/>
    <w:rsid w:val="00012BE0"/>
    <w:rsid w:val="00016047"/>
    <w:rsid w:val="00016F4D"/>
    <w:rsid w:val="0002118B"/>
    <w:rsid w:val="00022D78"/>
    <w:rsid w:val="0002569D"/>
    <w:rsid w:val="00025942"/>
    <w:rsid w:val="0002659B"/>
    <w:rsid w:val="00035A6E"/>
    <w:rsid w:val="00037792"/>
    <w:rsid w:val="0004234F"/>
    <w:rsid w:val="000430CF"/>
    <w:rsid w:val="00045853"/>
    <w:rsid w:val="00046160"/>
    <w:rsid w:val="00046A66"/>
    <w:rsid w:val="00047973"/>
    <w:rsid w:val="00047EEE"/>
    <w:rsid w:val="0005186D"/>
    <w:rsid w:val="000520E2"/>
    <w:rsid w:val="00053A8C"/>
    <w:rsid w:val="00057452"/>
    <w:rsid w:val="00061D94"/>
    <w:rsid w:val="00063667"/>
    <w:rsid w:val="0006440A"/>
    <w:rsid w:val="0006764E"/>
    <w:rsid w:val="0007055D"/>
    <w:rsid w:val="00070632"/>
    <w:rsid w:val="00074559"/>
    <w:rsid w:val="000753D7"/>
    <w:rsid w:val="00080D4F"/>
    <w:rsid w:val="00080E2F"/>
    <w:rsid w:val="00082ADC"/>
    <w:rsid w:val="000841A7"/>
    <w:rsid w:val="000852F6"/>
    <w:rsid w:val="00085F46"/>
    <w:rsid w:val="000865C2"/>
    <w:rsid w:val="00086838"/>
    <w:rsid w:val="00091966"/>
    <w:rsid w:val="00097B38"/>
    <w:rsid w:val="000A3F57"/>
    <w:rsid w:val="000A6F5A"/>
    <w:rsid w:val="000B12AC"/>
    <w:rsid w:val="000B1EBD"/>
    <w:rsid w:val="000B3F1B"/>
    <w:rsid w:val="000B51FC"/>
    <w:rsid w:val="000B757E"/>
    <w:rsid w:val="000B7B26"/>
    <w:rsid w:val="000C0426"/>
    <w:rsid w:val="000C07A1"/>
    <w:rsid w:val="000C1993"/>
    <w:rsid w:val="000C1E9A"/>
    <w:rsid w:val="000C3741"/>
    <w:rsid w:val="000C37B5"/>
    <w:rsid w:val="000C6448"/>
    <w:rsid w:val="000C7AFD"/>
    <w:rsid w:val="000D156F"/>
    <w:rsid w:val="000D208E"/>
    <w:rsid w:val="000D266A"/>
    <w:rsid w:val="000D27B0"/>
    <w:rsid w:val="000D3D92"/>
    <w:rsid w:val="000D5DD3"/>
    <w:rsid w:val="000D7066"/>
    <w:rsid w:val="000E1B70"/>
    <w:rsid w:val="000E2442"/>
    <w:rsid w:val="000F0B8C"/>
    <w:rsid w:val="000F2D0B"/>
    <w:rsid w:val="000F2E36"/>
    <w:rsid w:val="000F6C89"/>
    <w:rsid w:val="00104492"/>
    <w:rsid w:val="001060BC"/>
    <w:rsid w:val="001119B5"/>
    <w:rsid w:val="0011221E"/>
    <w:rsid w:val="0011269A"/>
    <w:rsid w:val="00113601"/>
    <w:rsid w:val="001202C3"/>
    <w:rsid w:val="0012668A"/>
    <w:rsid w:val="00127208"/>
    <w:rsid w:val="00131E9F"/>
    <w:rsid w:val="00132E85"/>
    <w:rsid w:val="001342B9"/>
    <w:rsid w:val="001355BF"/>
    <w:rsid w:val="0013601B"/>
    <w:rsid w:val="00136664"/>
    <w:rsid w:val="0013769A"/>
    <w:rsid w:val="0014254F"/>
    <w:rsid w:val="00142B27"/>
    <w:rsid w:val="00147C17"/>
    <w:rsid w:val="001510B6"/>
    <w:rsid w:val="0015396F"/>
    <w:rsid w:val="0015760D"/>
    <w:rsid w:val="001608F7"/>
    <w:rsid w:val="00160D69"/>
    <w:rsid w:val="00161BC6"/>
    <w:rsid w:val="0016535B"/>
    <w:rsid w:val="0016694B"/>
    <w:rsid w:val="00171E73"/>
    <w:rsid w:val="001754FA"/>
    <w:rsid w:val="001768D4"/>
    <w:rsid w:val="00177DC5"/>
    <w:rsid w:val="001802A1"/>
    <w:rsid w:val="00180950"/>
    <w:rsid w:val="001818DC"/>
    <w:rsid w:val="00183124"/>
    <w:rsid w:val="00190743"/>
    <w:rsid w:val="001914B0"/>
    <w:rsid w:val="001A04D9"/>
    <w:rsid w:val="001A07C5"/>
    <w:rsid w:val="001A0D16"/>
    <w:rsid w:val="001B08C5"/>
    <w:rsid w:val="001B0B28"/>
    <w:rsid w:val="001B1814"/>
    <w:rsid w:val="001B2A00"/>
    <w:rsid w:val="001B6029"/>
    <w:rsid w:val="001C08D0"/>
    <w:rsid w:val="001C0DAA"/>
    <w:rsid w:val="001C109F"/>
    <w:rsid w:val="001C369C"/>
    <w:rsid w:val="001C4603"/>
    <w:rsid w:val="001C59A1"/>
    <w:rsid w:val="001C6392"/>
    <w:rsid w:val="001C65B3"/>
    <w:rsid w:val="001C6FFC"/>
    <w:rsid w:val="001D0065"/>
    <w:rsid w:val="001D2C5C"/>
    <w:rsid w:val="001D48AA"/>
    <w:rsid w:val="001D57C9"/>
    <w:rsid w:val="001D5F85"/>
    <w:rsid w:val="001D7095"/>
    <w:rsid w:val="001E444A"/>
    <w:rsid w:val="001E51E8"/>
    <w:rsid w:val="001E7AA3"/>
    <w:rsid w:val="001F287F"/>
    <w:rsid w:val="001F28C5"/>
    <w:rsid w:val="001F2E4F"/>
    <w:rsid w:val="001F36BC"/>
    <w:rsid w:val="001F4686"/>
    <w:rsid w:val="001F4AC3"/>
    <w:rsid w:val="001F5D17"/>
    <w:rsid w:val="002019AD"/>
    <w:rsid w:val="00202902"/>
    <w:rsid w:val="00203928"/>
    <w:rsid w:val="00210C70"/>
    <w:rsid w:val="00212194"/>
    <w:rsid w:val="0021365B"/>
    <w:rsid w:val="00213B57"/>
    <w:rsid w:val="00215473"/>
    <w:rsid w:val="0022251B"/>
    <w:rsid w:val="00224ACF"/>
    <w:rsid w:val="00231676"/>
    <w:rsid w:val="002335C8"/>
    <w:rsid w:val="00234084"/>
    <w:rsid w:val="002357FB"/>
    <w:rsid w:val="00237173"/>
    <w:rsid w:val="00241A1B"/>
    <w:rsid w:val="00242CFD"/>
    <w:rsid w:val="00245E60"/>
    <w:rsid w:val="00246377"/>
    <w:rsid w:val="00246BAD"/>
    <w:rsid w:val="00251668"/>
    <w:rsid w:val="00253500"/>
    <w:rsid w:val="00253523"/>
    <w:rsid w:val="00253724"/>
    <w:rsid w:val="00256E40"/>
    <w:rsid w:val="00261358"/>
    <w:rsid w:val="00262FC8"/>
    <w:rsid w:val="0027032F"/>
    <w:rsid w:val="00270E9D"/>
    <w:rsid w:val="00275B9B"/>
    <w:rsid w:val="0027684F"/>
    <w:rsid w:val="00281F97"/>
    <w:rsid w:val="00284E18"/>
    <w:rsid w:val="0028505B"/>
    <w:rsid w:val="00287D48"/>
    <w:rsid w:val="002945C8"/>
    <w:rsid w:val="00296762"/>
    <w:rsid w:val="002A0A78"/>
    <w:rsid w:val="002A3D04"/>
    <w:rsid w:val="002A4147"/>
    <w:rsid w:val="002A6195"/>
    <w:rsid w:val="002A75D4"/>
    <w:rsid w:val="002B0713"/>
    <w:rsid w:val="002B4988"/>
    <w:rsid w:val="002B4B4C"/>
    <w:rsid w:val="002B5867"/>
    <w:rsid w:val="002B5A83"/>
    <w:rsid w:val="002B5FAD"/>
    <w:rsid w:val="002B6B94"/>
    <w:rsid w:val="002B6D10"/>
    <w:rsid w:val="002C0A60"/>
    <w:rsid w:val="002C26C5"/>
    <w:rsid w:val="002C4079"/>
    <w:rsid w:val="002C4774"/>
    <w:rsid w:val="002C59EF"/>
    <w:rsid w:val="002C5B4E"/>
    <w:rsid w:val="002C63C8"/>
    <w:rsid w:val="002D22E0"/>
    <w:rsid w:val="002D3295"/>
    <w:rsid w:val="002D51FF"/>
    <w:rsid w:val="002D5B64"/>
    <w:rsid w:val="002E1F51"/>
    <w:rsid w:val="002E2B86"/>
    <w:rsid w:val="002E2F9E"/>
    <w:rsid w:val="002E4D47"/>
    <w:rsid w:val="002E7036"/>
    <w:rsid w:val="002F0F26"/>
    <w:rsid w:val="002F2151"/>
    <w:rsid w:val="002F2C68"/>
    <w:rsid w:val="00300463"/>
    <w:rsid w:val="0030339F"/>
    <w:rsid w:val="00303C42"/>
    <w:rsid w:val="00304572"/>
    <w:rsid w:val="003058D6"/>
    <w:rsid w:val="00305B01"/>
    <w:rsid w:val="003066A2"/>
    <w:rsid w:val="0030670D"/>
    <w:rsid w:val="00307676"/>
    <w:rsid w:val="003079B1"/>
    <w:rsid w:val="0031020F"/>
    <w:rsid w:val="0031173C"/>
    <w:rsid w:val="00315841"/>
    <w:rsid w:val="003214DD"/>
    <w:rsid w:val="0032265D"/>
    <w:rsid w:val="003245A4"/>
    <w:rsid w:val="00326D0A"/>
    <w:rsid w:val="00327A42"/>
    <w:rsid w:val="0033187D"/>
    <w:rsid w:val="003325A6"/>
    <w:rsid w:val="00332E53"/>
    <w:rsid w:val="003340B5"/>
    <w:rsid w:val="00340294"/>
    <w:rsid w:val="00340E27"/>
    <w:rsid w:val="00341D38"/>
    <w:rsid w:val="00341DD4"/>
    <w:rsid w:val="003424B6"/>
    <w:rsid w:val="00343200"/>
    <w:rsid w:val="00346865"/>
    <w:rsid w:val="00347D7D"/>
    <w:rsid w:val="00350A03"/>
    <w:rsid w:val="0035262F"/>
    <w:rsid w:val="00354A1C"/>
    <w:rsid w:val="003552E1"/>
    <w:rsid w:val="00355C83"/>
    <w:rsid w:val="0035665D"/>
    <w:rsid w:val="00361870"/>
    <w:rsid w:val="00363C0A"/>
    <w:rsid w:val="00374514"/>
    <w:rsid w:val="003753CF"/>
    <w:rsid w:val="00375AC0"/>
    <w:rsid w:val="003762D7"/>
    <w:rsid w:val="00376677"/>
    <w:rsid w:val="00377597"/>
    <w:rsid w:val="003808F5"/>
    <w:rsid w:val="00382B32"/>
    <w:rsid w:val="003869F3"/>
    <w:rsid w:val="00390C2D"/>
    <w:rsid w:val="00390D37"/>
    <w:rsid w:val="00396BD1"/>
    <w:rsid w:val="00397B1F"/>
    <w:rsid w:val="003A370B"/>
    <w:rsid w:val="003A4087"/>
    <w:rsid w:val="003A4E5A"/>
    <w:rsid w:val="003A699F"/>
    <w:rsid w:val="003B1DED"/>
    <w:rsid w:val="003B4D28"/>
    <w:rsid w:val="003B7711"/>
    <w:rsid w:val="003C104D"/>
    <w:rsid w:val="003C2F4D"/>
    <w:rsid w:val="003C4301"/>
    <w:rsid w:val="003C4E0E"/>
    <w:rsid w:val="003C6CAE"/>
    <w:rsid w:val="003D072A"/>
    <w:rsid w:val="003D0FB4"/>
    <w:rsid w:val="003D3CB4"/>
    <w:rsid w:val="003D6763"/>
    <w:rsid w:val="003D791C"/>
    <w:rsid w:val="003E3AFE"/>
    <w:rsid w:val="003E4309"/>
    <w:rsid w:val="003E51A2"/>
    <w:rsid w:val="003F1CDA"/>
    <w:rsid w:val="003F35D4"/>
    <w:rsid w:val="003F4998"/>
    <w:rsid w:val="003F6830"/>
    <w:rsid w:val="00400AA2"/>
    <w:rsid w:val="0040210F"/>
    <w:rsid w:val="00402B6D"/>
    <w:rsid w:val="004114D8"/>
    <w:rsid w:val="0041240B"/>
    <w:rsid w:val="00412714"/>
    <w:rsid w:val="0041647E"/>
    <w:rsid w:val="00417A1A"/>
    <w:rsid w:val="004202EE"/>
    <w:rsid w:val="00421AFC"/>
    <w:rsid w:val="0042465B"/>
    <w:rsid w:val="00434B84"/>
    <w:rsid w:val="004361B9"/>
    <w:rsid w:val="00436365"/>
    <w:rsid w:val="004372E7"/>
    <w:rsid w:val="00440916"/>
    <w:rsid w:val="004435C5"/>
    <w:rsid w:val="00443C42"/>
    <w:rsid w:val="0044584B"/>
    <w:rsid w:val="004461E7"/>
    <w:rsid w:val="004526C3"/>
    <w:rsid w:val="00452799"/>
    <w:rsid w:val="00457101"/>
    <w:rsid w:val="004619DE"/>
    <w:rsid w:val="00462086"/>
    <w:rsid w:val="00464279"/>
    <w:rsid w:val="00465E51"/>
    <w:rsid w:val="00466A24"/>
    <w:rsid w:val="00474896"/>
    <w:rsid w:val="00474AB9"/>
    <w:rsid w:val="00474B36"/>
    <w:rsid w:val="00474F83"/>
    <w:rsid w:val="004756D4"/>
    <w:rsid w:val="00476FDA"/>
    <w:rsid w:val="00477605"/>
    <w:rsid w:val="00483FF9"/>
    <w:rsid w:val="004840FE"/>
    <w:rsid w:val="00484E0D"/>
    <w:rsid w:val="0048516E"/>
    <w:rsid w:val="00486560"/>
    <w:rsid w:val="00492690"/>
    <w:rsid w:val="00492774"/>
    <w:rsid w:val="004927BC"/>
    <w:rsid w:val="00493702"/>
    <w:rsid w:val="00493725"/>
    <w:rsid w:val="00494F2D"/>
    <w:rsid w:val="0049799B"/>
    <w:rsid w:val="004A415A"/>
    <w:rsid w:val="004A4276"/>
    <w:rsid w:val="004A5868"/>
    <w:rsid w:val="004B150A"/>
    <w:rsid w:val="004B501C"/>
    <w:rsid w:val="004B5D3E"/>
    <w:rsid w:val="004C13E2"/>
    <w:rsid w:val="004C40D1"/>
    <w:rsid w:val="004C4D91"/>
    <w:rsid w:val="004D0895"/>
    <w:rsid w:val="004E05FE"/>
    <w:rsid w:val="004E290C"/>
    <w:rsid w:val="004E2FD3"/>
    <w:rsid w:val="004E43F1"/>
    <w:rsid w:val="004E63E7"/>
    <w:rsid w:val="004F0A24"/>
    <w:rsid w:val="004F1AAA"/>
    <w:rsid w:val="004F2247"/>
    <w:rsid w:val="004F2C25"/>
    <w:rsid w:val="004F4FAA"/>
    <w:rsid w:val="0050061D"/>
    <w:rsid w:val="00503F51"/>
    <w:rsid w:val="00504A52"/>
    <w:rsid w:val="00505A4D"/>
    <w:rsid w:val="00506680"/>
    <w:rsid w:val="0051408A"/>
    <w:rsid w:val="0051634B"/>
    <w:rsid w:val="00516F2F"/>
    <w:rsid w:val="00523436"/>
    <w:rsid w:val="005244DF"/>
    <w:rsid w:val="0052606A"/>
    <w:rsid w:val="005330A0"/>
    <w:rsid w:val="00533EA0"/>
    <w:rsid w:val="00535C06"/>
    <w:rsid w:val="00540A35"/>
    <w:rsid w:val="0054671F"/>
    <w:rsid w:val="00550D3B"/>
    <w:rsid w:val="00561344"/>
    <w:rsid w:val="0056176A"/>
    <w:rsid w:val="00562061"/>
    <w:rsid w:val="00566C9D"/>
    <w:rsid w:val="005714FF"/>
    <w:rsid w:val="00572750"/>
    <w:rsid w:val="00573AC9"/>
    <w:rsid w:val="0057563B"/>
    <w:rsid w:val="005810F1"/>
    <w:rsid w:val="0058249F"/>
    <w:rsid w:val="00584D23"/>
    <w:rsid w:val="0058557B"/>
    <w:rsid w:val="00587034"/>
    <w:rsid w:val="00587316"/>
    <w:rsid w:val="00590621"/>
    <w:rsid w:val="00590F40"/>
    <w:rsid w:val="0059228E"/>
    <w:rsid w:val="005924EA"/>
    <w:rsid w:val="00594BA1"/>
    <w:rsid w:val="005B1553"/>
    <w:rsid w:val="005B1557"/>
    <w:rsid w:val="005B1C62"/>
    <w:rsid w:val="005B3476"/>
    <w:rsid w:val="005C0A40"/>
    <w:rsid w:val="005C1C19"/>
    <w:rsid w:val="005C1F1D"/>
    <w:rsid w:val="005C3231"/>
    <w:rsid w:val="005C3306"/>
    <w:rsid w:val="005C330F"/>
    <w:rsid w:val="005C6233"/>
    <w:rsid w:val="005D2910"/>
    <w:rsid w:val="005D3A46"/>
    <w:rsid w:val="005D519A"/>
    <w:rsid w:val="005D6E4A"/>
    <w:rsid w:val="005E3CEB"/>
    <w:rsid w:val="005E6DD0"/>
    <w:rsid w:val="005E7166"/>
    <w:rsid w:val="005F1860"/>
    <w:rsid w:val="005F3C8A"/>
    <w:rsid w:val="005F44F6"/>
    <w:rsid w:val="00606281"/>
    <w:rsid w:val="00607E5D"/>
    <w:rsid w:val="0061191A"/>
    <w:rsid w:val="00612CA9"/>
    <w:rsid w:val="00612CB7"/>
    <w:rsid w:val="00613C43"/>
    <w:rsid w:val="006140B9"/>
    <w:rsid w:val="00616CD0"/>
    <w:rsid w:val="00617FCD"/>
    <w:rsid w:val="00621760"/>
    <w:rsid w:val="0062460F"/>
    <w:rsid w:val="006257A5"/>
    <w:rsid w:val="00626EFD"/>
    <w:rsid w:val="00630ECB"/>
    <w:rsid w:val="00634DCB"/>
    <w:rsid w:val="00635466"/>
    <w:rsid w:val="006375CE"/>
    <w:rsid w:val="0064193F"/>
    <w:rsid w:val="0064349C"/>
    <w:rsid w:val="006477FD"/>
    <w:rsid w:val="00653CFB"/>
    <w:rsid w:val="00654C74"/>
    <w:rsid w:val="006662C9"/>
    <w:rsid w:val="006701BB"/>
    <w:rsid w:val="00670E5A"/>
    <w:rsid w:val="00670E71"/>
    <w:rsid w:val="006729C1"/>
    <w:rsid w:val="00674E75"/>
    <w:rsid w:val="00676FF7"/>
    <w:rsid w:val="0068213E"/>
    <w:rsid w:val="006855DE"/>
    <w:rsid w:val="00685F86"/>
    <w:rsid w:val="00686A6E"/>
    <w:rsid w:val="006874A1"/>
    <w:rsid w:val="00691067"/>
    <w:rsid w:val="00692218"/>
    <w:rsid w:val="0069374C"/>
    <w:rsid w:val="006940E0"/>
    <w:rsid w:val="006952FD"/>
    <w:rsid w:val="006978EF"/>
    <w:rsid w:val="006A0A6C"/>
    <w:rsid w:val="006A48D5"/>
    <w:rsid w:val="006A7CF0"/>
    <w:rsid w:val="006B0E26"/>
    <w:rsid w:val="006B0FFC"/>
    <w:rsid w:val="006B4CA4"/>
    <w:rsid w:val="006B7114"/>
    <w:rsid w:val="006B7F56"/>
    <w:rsid w:val="006C027C"/>
    <w:rsid w:val="006C0E30"/>
    <w:rsid w:val="006C14F6"/>
    <w:rsid w:val="006C1DF5"/>
    <w:rsid w:val="006C2752"/>
    <w:rsid w:val="006C36EF"/>
    <w:rsid w:val="006C4FED"/>
    <w:rsid w:val="006D186B"/>
    <w:rsid w:val="006D2A04"/>
    <w:rsid w:val="006D7F1D"/>
    <w:rsid w:val="006E21A6"/>
    <w:rsid w:val="006E3903"/>
    <w:rsid w:val="006F3FD2"/>
    <w:rsid w:val="006F65FF"/>
    <w:rsid w:val="006F690D"/>
    <w:rsid w:val="007003AB"/>
    <w:rsid w:val="007013AB"/>
    <w:rsid w:val="00703D4A"/>
    <w:rsid w:val="007048B5"/>
    <w:rsid w:val="0070784E"/>
    <w:rsid w:val="00712429"/>
    <w:rsid w:val="00712B1F"/>
    <w:rsid w:val="007160C1"/>
    <w:rsid w:val="00722258"/>
    <w:rsid w:val="0072536B"/>
    <w:rsid w:val="00725DAC"/>
    <w:rsid w:val="00733F1F"/>
    <w:rsid w:val="0073564E"/>
    <w:rsid w:val="00744B4C"/>
    <w:rsid w:val="00745703"/>
    <w:rsid w:val="00750652"/>
    <w:rsid w:val="00752678"/>
    <w:rsid w:val="00752825"/>
    <w:rsid w:val="007535CF"/>
    <w:rsid w:val="00753D4C"/>
    <w:rsid w:val="007545C8"/>
    <w:rsid w:val="007603E8"/>
    <w:rsid w:val="0076056E"/>
    <w:rsid w:val="007623B9"/>
    <w:rsid w:val="00762587"/>
    <w:rsid w:val="0077707C"/>
    <w:rsid w:val="0078207A"/>
    <w:rsid w:val="00783AA3"/>
    <w:rsid w:val="00783CCF"/>
    <w:rsid w:val="007856FB"/>
    <w:rsid w:val="00790481"/>
    <w:rsid w:val="00792A4D"/>
    <w:rsid w:val="00792F8F"/>
    <w:rsid w:val="00793559"/>
    <w:rsid w:val="00796DA1"/>
    <w:rsid w:val="007B25CC"/>
    <w:rsid w:val="007B2AE6"/>
    <w:rsid w:val="007B3B17"/>
    <w:rsid w:val="007B538E"/>
    <w:rsid w:val="007B6194"/>
    <w:rsid w:val="007C1064"/>
    <w:rsid w:val="007C56E1"/>
    <w:rsid w:val="007C58B4"/>
    <w:rsid w:val="007C676B"/>
    <w:rsid w:val="007C6A49"/>
    <w:rsid w:val="007D01F6"/>
    <w:rsid w:val="007D15B0"/>
    <w:rsid w:val="007D2D3B"/>
    <w:rsid w:val="007D6A52"/>
    <w:rsid w:val="007D7C89"/>
    <w:rsid w:val="007D7F7E"/>
    <w:rsid w:val="007E1845"/>
    <w:rsid w:val="007F0566"/>
    <w:rsid w:val="007F2910"/>
    <w:rsid w:val="007F4B23"/>
    <w:rsid w:val="007F7087"/>
    <w:rsid w:val="007F7BEB"/>
    <w:rsid w:val="0080180C"/>
    <w:rsid w:val="0080389B"/>
    <w:rsid w:val="008073D4"/>
    <w:rsid w:val="0080752B"/>
    <w:rsid w:val="008108C5"/>
    <w:rsid w:val="00811C55"/>
    <w:rsid w:val="008127A6"/>
    <w:rsid w:val="008145A3"/>
    <w:rsid w:val="00814A47"/>
    <w:rsid w:val="008152A5"/>
    <w:rsid w:val="00823628"/>
    <w:rsid w:val="0082466C"/>
    <w:rsid w:val="00827DBC"/>
    <w:rsid w:val="00831B54"/>
    <w:rsid w:val="00834235"/>
    <w:rsid w:val="0084028A"/>
    <w:rsid w:val="0084044D"/>
    <w:rsid w:val="008415E5"/>
    <w:rsid w:val="00841E01"/>
    <w:rsid w:val="00843CF0"/>
    <w:rsid w:val="00845EB4"/>
    <w:rsid w:val="0084611C"/>
    <w:rsid w:val="0085016E"/>
    <w:rsid w:val="008510FD"/>
    <w:rsid w:val="0085123C"/>
    <w:rsid w:val="00851BAD"/>
    <w:rsid w:val="008527A5"/>
    <w:rsid w:val="00856A0C"/>
    <w:rsid w:val="008573E3"/>
    <w:rsid w:val="00857D0D"/>
    <w:rsid w:val="008616FA"/>
    <w:rsid w:val="0086412C"/>
    <w:rsid w:val="0086709B"/>
    <w:rsid w:val="00876845"/>
    <w:rsid w:val="008771A5"/>
    <w:rsid w:val="00877991"/>
    <w:rsid w:val="00877B88"/>
    <w:rsid w:val="00883D98"/>
    <w:rsid w:val="00885AB7"/>
    <w:rsid w:val="00885D12"/>
    <w:rsid w:val="00892139"/>
    <w:rsid w:val="008A003C"/>
    <w:rsid w:val="008A13DD"/>
    <w:rsid w:val="008A5567"/>
    <w:rsid w:val="008A5827"/>
    <w:rsid w:val="008A6CE1"/>
    <w:rsid w:val="008B2FB6"/>
    <w:rsid w:val="008B5B09"/>
    <w:rsid w:val="008B768F"/>
    <w:rsid w:val="008B778A"/>
    <w:rsid w:val="008B7D04"/>
    <w:rsid w:val="008B7E9A"/>
    <w:rsid w:val="008C11CC"/>
    <w:rsid w:val="008C442E"/>
    <w:rsid w:val="008D223F"/>
    <w:rsid w:val="008D59BE"/>
    <w:rsid w:val="008D6597"/>
    <w:rsid w:val="008E4BEA"/>
    <w:rsid w:val="008E50C4"/>
    <w:rsid w:val="008E6234"/>
    <w:rsid w:val="008E683F"/>
    <w:rsid w:val="008F1E36"/>
    <w:rsid w:val="008F2AB0"/>
    <w:rsid w:val="008F4BC2"/>
    <w:rsid w:val="008F4D42"/>
    <w:rsid w:val="008F4D4B"/>
    <w:rsid w:val="008F701C"/>
    <w:rsid w:val="008F711A"/>
    <w:rsid w:val="008F7C58"/>
    <w:rsid w:val="00910ADA"/>
    <w:rsid w:val="00910F97"/>
    <w:rsid w:val="009114A0"/>
    <w:rsid w:val="009210A6"/>
    <w:rsid w:val="00921795"/>
    <w:rsid w:val="00930DFA"/>
    <w:rsid w:val="00932902"/>
    <w:rsid w:val="00932C71"/>
    <w:rsid w:val="00934309"/>
    <w:rsid w:val="009355BE"/>
    <w:rsid w:val="0094029E"/>
    <w:rsid w:val="00940675"/>
    <w:rsid w:val="00941367"/>
    <w:rsid w:val="009414EF"/>
    <w:rsid w:val="00944EE8"/>
    <w:rsid w:val="00945F9A"/>
    <w:rsid w:val="00946DF8"/>
    <w:rsid w:val="009506E3"/>
    <w:rsid w:val="00951F52"/>
    <w:rsid w:val="00954267"/>
    <w:rsid w:val="00960A94"/>
    <w:rsid w:val="00962508"/>
    <w:rsid w:val="00962578"/>
    <w:rsid w:val="00971AA7"/>
    <w:rsid w:val="009762B4"/>
    <w:rsid w:val="00976A4B"/>
    <w:rsid w:val="009770B3"/>
    <w:rsid w:val="00987171"/>
    <w:rsid w:val="009927E9"/>
    <w:rsid w:val="0099622C"/>
    <w:rsid w:val="00997907"/>
    <w:rsid w:val="009A2F64"/>
    <w:rsid w:val="009A68E6"/>
    <w:rsid w:val="009A7C6A"/>
    <w:rsid w:val="009B2EC2"/>
    <w:rsid w:val="009B57F2"/>
    <w:rsid w:val="009C4E6F"/>
    <w:rsid w:val="009C5377"/>
    <w:rsid w:val="009C615F"/>
    <w:rsid w:val="009C617C"/>
    <w:rsid w:val="009C6BDE"/>
    <w:rsid w:val="009C7F55"/>
    <w:rsid w:val="009D07BC"/>
    <w:rsid w:val="009D1580"/>
    <w:rsid w:val="009E7407"/>
    <w:rsid w:val="009E7F77"/>
    <w:rsid w:val="009F2340"/>
    <w:rsid w:val="00A00278"/>
    <w:rsid w:val="00A02AE9"/>
    <w:rsid w:val="00A02E7A"/>
    <w:rsid w:val="00A03269"/>
    <w:rsid w:val="00A0401C"/>
    <w:rsid w:val="00A0590A"/>
    <w:rsid w:val="00A125D4"/>
    <w:rsid w:val="00A140B0"/>
    <w:rsid w:val="00A22ED2"/>
    <w:rsid w:val="00A30A03"/>
    <w:rsid w:val="00A30D13"/>
    <w:rsid w:val="00A310EC"/>
    <w:rsid w:val="00A313E7"/>
    <w:rsid w:val="00A315AA"/>
    <w:rsid w:val="00A31B8D"/>
    <w:rsid w:val="00A32A69"/>
    <w:rsid w:val="00A33833"/>
    <w:rsid w:val="00A34040"/>
    <w:rsid w:val="00A35370"/>
    <w:rsid w:val="00A35483"/>
    <w:rsid w:val="00A367EF"/>
    <w:rsid w:val="00A36AD5"/>
    <w:rsid w:val="00A36F60"/>
    <w:rsid w:val="00A40235"/>
    <w:rsid w:val="00A40B14"/>
    <w:rsid w:val="00A419B7"/>
    <w:rsid w:val="00A41E1F"/>
    <w:rsid w:val="00A4264F"/>
    <w:rsid w:val="00A457E0"/>
    <w:rsid w:val="00A56317"/>
    <w:rsid w:val="00A60FD4"/>
    <w:rsid w:val="00A63C51"/>
    <w:rsid w:val="00A64ED5"/>
    <w:rsid w:val="00A7153A"/>
    <w:rsid w:val="00A71924"/>
    <w:rsid w:val="00A71F1D"/>
    <w:rsid w:val="00A72E24"/>
    <w:rsid w:val="00A749D1"/>
    <w:rsid w:val="00A7541A"/>
    <w:rsid w:val="00A82B84"/>
    <w:rsid w:val="00A90FCF"/>
    <w:rsid w:val="00A91B4E"/>
    <w:rsid w:val="00A931DC"/>
    <w:rsid w:val="00A941E9"/>
    <w:rsid w:val="00AA325E"/>
    <w:rsid w:val="00AA336F"/>
    <w:rsid w:val="00AA4568"/>
    <w:rsid w:val="00AA5402"/>
    <w:rsid w:val="00AA758C"/>
    <w:rsid w:val="00AB28EA"/>
    <w:rsid w:val="00AB3F2A"/>
    <w:rsid w:val="00AB652D"/>
    <w:rsid w:val="00AB67C6"/>
    <w:rsid w:val="00AB70A0"/>
    <w:rsid w:val="00AB7149"/>
    <w:rsid w:val="00AC1FD3"/>
    <w:rsid w:val="00AC4273"/>
    <w:rsid w:val="00AC5EA6"/>
    <w:rsid w:val="00AC6135"/>
    <w:rsid w:val="00AC7A63"/>
    <w:rsid w:val="00AD0316"/>
    <w:rsid w:val="00AD0614"/>
    <w:rsid w:val="00AD0CE2"/>
    <w:rsid w:val="00AD49F2"/>
    <w:rsid w:val="00AD5D88"/>
    <w:rsid w:val="00AE00CD"/>
    <w:rsid w:val="00AE0CB2"/>
    <w:rsid w:val="00AE159F"/>
    <w:rsid w:val="00AE1CBC"/>
    <w:rsid w:val="00AE4562"/>
    <w:rsid w:val="00AF0079"/>
    <w:rsid w:val="00AF0728"/>
    <w:rsid w:val="00AF144C"/>
    <w:rsid w:val="00AF1813"/>
    <w:rsid w:val="00AF1C94"/>
    <w:rsid w:val="00AF1F79"/>
    <w:rsid w:val="00AF4461"/>
    <w:rsid w:val="00AF7094"/>
    <w:rsid w:val="00B02D26"/>
    <w:rsid w:val="00B10962"/>
    <w:rsid w:val="00B17BC1"/>
    <w:rsid w:val="00B17DEE"/>
    <w:rsid w:val="00B21C2C"/>
    <w:rsid w:val="00B23DA5"/>
    <w:rsid w:val="00B242EE"/>
    <w:rsid w:val="00B24473"/>
    <w:rsid w:val="00B25966"/>
    <w:rsid w:val="00B27DD0"/>
    <w:rsid w:val="00B27F5B"/>
    <w:rsid w:val="00B350FB"/>
    <w:rsid w:val="00B36897"/>
    <w:rsid w:val="00B37E0E"/>
    <w:rsid w:val="00B42230"/>
    <w:rsid w:val="00B44252"/>
    <w:rsid w:val="00B448F0"/>
    <w:rsid w:val="00B44CC8"/>
    <w:rsid w:val="00B45BEF"/>
    <w:rsid w:val="00B462AB"/>
    <w:rsid w:val="00B466F3"/>
    <w:rsid w:val="00B46E09"/>
    <w:rsid w:val="00B46F60"/>
    <w:rsid w:val="00B476E0"/>
    <w:rsid w:val="00B549E8"/>
    <w:rsid w:val="00B62CE1"/>
    <w:rsid w:val="00B64A5E"/>
    <w:rsid w:val="00B66283"/>
    <w:rsid w:val="00B735E9"/>
    <w:rsid w:val="00B755DC"/>
    <w:rsid w:val="00B7776C"/>
    <w:rsid w:val="00B80FC9"/>
    <w:rsid w:val="00B8352E"/>
    <w:rsid w:val="00B85635"/>
    <w:rsid w:val="00B86C3D"/>
    <w:rsid w:val="00B87114"/>
    <w:rsid w:val="00B966AD"/>
    <w:rsid w:val="00BA2282"/>
    <w:rsid w:val="00BA46F6"/>
    <w:rsid w:val="00BA51A5"/>
    <w:rsid w:val="00BB1E7C"/>
    <w:rsid w:val="00BB6255"/>
    <w:rsid w:val="00BC068D"/>
    <w:rsid w:val="00BC413B"/>
    <w:rsid w:val="00BC4932"/>
    <w:rsid w:val="00BD3653"/>
    <w:rsid w:val="00BE5921"/>
    <w:rsid w:val="00BE775A"/>
    <w:rsid w:val="00BF06E7"/>
    <w:rsid w:val="00BF6CFE"/>
    <w:rsid w:val="00C02BED"/>
    <w:rsid w:val="00C03C6B"/>
    <w:rsid w:val="00C06C49"/>
    <w:rsid w:val="00C10AAB"/>
    <w:rsid w:val="00C14DE0"/>
    <w:rsid w:val="00C152B3"/>
    <w:rsid w:val="00C15378"/>
    <w:rsid w:val="00C16EE2"/>
    <w:rsid w:val="00C176B3"/>
    <w:rsid w:val="00C22DA6"/>
    <w:rsid w:val="00C24179"/>
    <w:rsid w:val="00C24B09"/>
    <w:rsid w:val="00C33F0C"/>
    <w:rsid w:val="00C36651"/>
    <w:rsid w:val="00C4179D"/>
    <w:rsid w:val="00C5347E"/>
    <w:rsid w:val="00C542D5"/>
    <w:rsid w:val="00C5684C"/>
    <w:rsid w:val="00C57330"/>
    <w:rsid w:val="00C60555"/>
    <w:rsid w:val="00C61177"/>
    <w:rsid w:val="00C61F72"/>
    <w:rsid w:val="00C62285"/>
    <w:rsid w:val="00C740D4"/>
    <w:rsid w:val="00C74886"/>
    <w:rsid w:val="00C74ED5"/>
    <w:rsid w:val="00C75280"/>
    <w:rsid w:val="00C76BAC"/>
    <w:rsid w:val="00C77342"/>
    <w:rsid w:val="00C77FC7"/>
    <w:rsid w:val="00C81820"/>
    <w:rsid w:val="00C8281E"/>
    <w:rsid w:val="00C83540"/>
    <w:rsid w:val="00C85964"/>
    <w:rsid w:val="00C875C7"/>
    <w:rsid w:val="00C92EA6"/>
    <w:rsid w:val="00C937B3"/>
    <w:rsid w:val="00CA0EDA"/>
    <w:rsid w:val="00CA2224"/>
    <w:rsid w:val="00CA3315"/>
    <w:rsid w:val="00CA438D"/>
    <w:rsid w:val="00CA56A4"/>
    <w:rsid w:val="00CA66D5"/>
    <w:rsid w:val="00CB014B"/>
    <w:rsid w:val="00CB2F72"/>
    <w:rsid w:val="00CB3F93"/>
    <w:rsid w:val="00CB41FE"/>
    <w:rsid w:val="00CB6513"/>
    <w:rsid w:val="00CC0A0E"/>
    <w:rsid w:val="00CC16BC"/>
    <w:rsid w:val="00CC1E9D"/>
    <w:rsid w:val="00CC60DC"/>
    <w:rsid w:val="00CC65C7"/>
    <w:rsid w:val="00CD090B"/>
    <w:rsid w:val="00CD49D9"/>
    <w:rsid w:val="00CD6BD0"/>
    <w:rsid w:val="00CD6C42"/>
    <w:rsid w:val="00CD75A1"/>
    <w:rsid w:val="00CE17B9"/>
    <w:rsid w:val="00CE1E52"/>
    <w:rsid w:val="00CE4CA6"/>
    <w:rsid w:val="00CE51DA"/>
    <w:rsid w:val="00CE5BED"/>
    <w:rsid w:val="00CE6ECC"/>
    <w:rsid w:val="00CF10C9"/>
    <w:rsid w:val="00CF381D"/>
    <w:rsid w:val="00CF510B"/>
    <w:rsid w:val="00D00400"/>
    <w:rsid w:val="00D02344"/>
    <w:rsid w:val="00D037C1"/>
    <w:rsid w:val="00D05D8A"/>
    <w:rsid w:val="00D079AE"/>
    <w:rsid w:val="00D16253"/>
    <w:rsid w:val="00D16651"/>
    <w:rsid w:val="00D20E7B"/>
    <w:rsid w:val="00D24B63"/>
    <w:rsid w:val="00D26080"/>
    <w:rsid w:val="00D27E42"/>
    <w:rsid w:val="00D3225C"/>
    <w:rsid w:val="00D32D98"/>
    <w:rsid w:val="00D33AC1"/>
    <w:rsid w:val="00D33F91"/>
    <w:rsid w:val="00D413F6"/>
    <w:rsid w:val="00D419D8"/>
    <w:rsid w:val="00D43412"/>
    <w:rsid w:val="00D46212"/>
    <w:rsid w:val="00D4712B"/>
    <w:rsid w:val="00D5208C"/>
    <w:rsid w:val="00D539CC"/>
    <w:rsid w:val="00D552BF"/>
    <w:rsid w:val="00D60725"/>
    <w:rsid w:val="00D639F0"/>
    <w:rsid w:val="00D65DE5"/>
    <w:rsid w:val="00D660D8"/>
    <w:rsid w:val="00D67DFB"/>
    <w:rsid w:val="00D70387"/>
    <w:rsid w:val="00D734CF"/>
    <w:rsid w:val="00D8272D"/>
    <w:rsid w:val="00D84F6D"/>
    <w:rsid w:val="00D87A1A"/>
    <w:rsid w:val="00D932B6"/>
    <w:rsid w:val="00D9416F"/>
    <w:rsid w:val="00DA1892"/>
    <w:rsid w:val="00DA514F"/>
    <w:rsid w:val="00DB2A4E"/>
    <w:rsid w:val="00DB4436"/>
    <w:rsid w:val="00DB6E3A"/>
    <w:rsid w:val="00DB77E7"/>
    <w:rsid w:val="00DC3BE0"/>
    <w:rsid w:val="00DD6121"/>
    <w:rsid w:val="00DD6D22"/>
    <w:rsid w:val="00DD7BB4"/>
    <w:rsid w:val="00DE0A54"/>
    <w:rsid w:val="00DE11DE"/>
    <w:rsid w:val="00DE1A28"/>
    <w:rsid w:val="00DE3D74"/>
    <w:rsid w:val="00DE6B52"/>
    <w:rsid w:val="00DF2424"/>
    <w:rsid w:val="00DF313E"/>
    <w:rsid w:val="00DF55D1"/>
    <w:rsid w:val="00E017F9"/>
    <w:rsid w:val="00E02498"/>
    <w:rsid w:val="00E031A8"/>
    <w:rsid w:val="00E03A9D"/>
    <w:rsid w:val="00E068A2"/>
    <w:rsid w:val="00E07404"/>
    <w:rsid w:val="00E07D42"/>
    <w:rsid w:val="00E07F4E"/>
    <w:rsid w:val="00E10323"/>
    <w:rsid w:val="00E10FAA"/>
    <w:rsid w:val="00E112D1"/>
    <w:rsid w:val="00E135F0"/>
    <w:rsid w:val="00E1396F"/>
    <w:rsid w:val="00E17855"/>
    <w:rsid w:val="00E2017F"/>
    <w:rsid w:val="00E22862"/>
    <w:rsid w:val="00E22BA4"/>
    <w:rsid w:val="00E249CD"/>
    <w:rsid w:val="00E24CBA"/>
    <w:rsid w:val="00E24F0C"/>
    <w:rsid w:val="00E25600"/>
    <w:rsid w:val="00E25C1B"/>
    <w:rsid w:val="00E27A1F"/>
    <w:rsid w:val="00E303E5"/>
    <w:rsid w:val="00E32085"/>
    <w:rsid w:val="00E3340D"/>
    <w:rsid w:val="00E33C4F"/>
    <w:rsid w:val="00E35BBE"/>
    <w:rsid w:val="00E35E55"/>
    <w:rsid w:val="00E37F11"/>
    <w:rsid w:val="00E43EDA"/>
    <w:rsid w:val="00E4715F"/>
    <w:rsid w:val="00E47B5C"/>
    <w:rsid w:val="00E51D45"/>
    <w:rsid w:val="00E569B0"/>
    <w:rsid w:val="00E5777F"/>
    <w:rsid w:val="00E61E5F"/>
    <w:rsid w:val="00E65BE7"/>
    <w:rsid w:val="00E75D93"/>
    <w:rsid w:val="00E75EB0"/>
    <w:rsid w:val="00E82814"/>
    <w:rsid w:val="00E83FC4"/>
    <w:rsid w:val="00E869A2"/>
    <w:rsid w:val="00E8738E"/>
    <w:rsid w:val="00E91E07"/>
    <w:rsid w:val="00EA30FE"/>
    <w:rsid w:val="00EA4EA9"/>
    <w:rsid w:val="00EB0A6B"/>
    <w:rsid w:val="00EB1A84"/>
    <w:rsid w:val="00EB2717"/>
    <w:rsid w:val="00EC2CFF"/>
    <w:rsid w:val="00EC51AA"/>
    <w:rsid w:val="00ED0A46"/>
    <w:rsid w:val="00ED2B56"/>
    <w:rsid w:val="00ED5588"/>
    <w:rsid w:val="00EE0860"/>
    <w:rsid w:val="00EE0C47"/>
    <w:rsid w:val="00EF22EF"/>
    <w:rsid w:val="00EF6878"/>
    <w:rsid w:val="00EF71AC"/>
    <w:rsid w:val="00F01CA1"/>
    <w:rsid w:val="00F02469"/>
    <w:rsid w:val="00F02F37"/>
    <w:rsid w:val="00F04B1C"/>
    <w:rsid w:val="00F04C14"/>
    <w:rsid w:val="00F06E2F"/>
    <w:rsid w:val="00F0714C"/>
    <w:rsid w:val="00F076B0"/>
    <w:rsid w:val="00F14439"/>
    <w:rsid w:val="00F14635"/>
    <w:rsid w:val="00F14D2B"/>
    <w:rsid w:val="00F1570B"/>
    <w:rsid w:val="00F21E73"/>
    <w:rsid w:val="00F22515"/>
    <w:rsid w:val="00F23255"/>
    <w:rsid w:val="00F24801"/>
    <w:rsid w:val="00F24E01"/>
    <w:rsid w:val="00F269ED"/>
    <w:rsid w:val="00F31D8C"/>
    <w:rsid w:val="00F3293A"/>
    <w:rsid w:val="00F35B22"/>
    <w:rsid w:val="00F36140"/>
    <w:rsid w:val="00F4038B"/>
    <w:rsid w:val="00F4790A"/>
    <w:rsid w:val="00F51097"/>
    <w:rsid w:val="00F6075E"/>
    <w:rsid w:val="00F61B28"/>
    <w:rsid w:val="00F61FA1"/>
    <w:rsid w:val="00F65E79"/>
    <w:rsid w:val="00F72D05"/>
    <w:rsid w:val="00F85355"/>
    <w:rsid w:val="00F85F21"/>
    <w:rsid w:val="00F86400"/>
    <w:rsid w:val="00F86CAF"/>
    <w:rsid w:val="00F91C22"/>
    <w:rsid w:val="00F91F52"/>
    <w:rsid w:val="00F92D6C"/>
    <w:rsid w:val="00F93F69"/>
    <w:rsid w:val="00F94572"/>
    <w:rsid w:val="00F949D8"/>
    <w:rsid w:val="00F95CE3"/>
    <w:rsid w:val="00F95D0D"/>
    <w:rsid w:val="00F96349"/>
    <w:rsid w:val="00F97506"/>
    <w:rsid w:val="00F97798"/>
    <w:rsid w:val="00FA23D3"/>
    <w:rsid w:val="00FA72C0"/>
    <w:rsid w:val="00FB0D54"/>
    <w:rsid w:val="00FB23FC"/>
    <w:rsid w:val="00FB457A"/>
    <w:rsid w:val="00FB5500"/>
    <w:rsid w:val="00FB5919"/>
    <w:rsid w:val="00FB6694"/>
    <w:rsid w:val="00FB7D5E"/>
    <w:rsid w:val="00FC2C76"/>
    <w:rsid w:val="00FC356B"/>
    <w:rsid w:val="00FC453F"/>
    <w:rsid w:val="00FD0AE1"/>
    <w:rsid w:val="00FD0DC2"/>
    <w:rsid w:val="00FD275B"/>
    <w:rsid w:val="00FD3550"/>
    <w:rsid w:val="00FD36A6"/>
    <w:rsid w:val="00FD3E1B"/>
    <w:rsid w:val="00FD423C"/>
    <w:rsid w:val="00FD6095"/>
    <w:rsid w:val="00FD62DA"/>
    <w:rsid w:val="00FD75C0"/>
    <w:rsid w:val="00FD7B21"/>
    <w:rsid w:val="00FE042E"/>
    <w:rsid w:val="00FE2551"/>
    <w:rsid w:val="00FE3286"/>
    <w:rsid w:val="00FE6209"/>
    <w:rsid w:val="00FF0EBC"/>
    <w:rsid w:val="00FF2551"/>
    <w:rsid w:val="00FF26FD"/>
    <w:rsid w:val="00FF350C"/>
    <w:rsid w:val="00FF6529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0659B"/>
  <w15:chartTrackingRefBased/>
  <w15:docId w15:val="{58D2A4A9-553E-41F9-8502-F772FD0E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6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4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2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44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leNormal"/>
    <w:rsid w:val="00B44252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Garza, PhD (MTM)</dc:creator>
  <cp:keywords/>
  <dc:description/>
  <cp:lastModifiedBy>Kerry Garza, PhD (MTM)</cp:lastModifiedBy>
  <cp:revision>3</cp:revision>
  <dcterms:created xsi:type="dcterms:W3CDTF">2020-03-06T15:17:00Z</dcterms:created>
  <dcterms:modified xsi:type="dcterms:W3CDTF">2020-03-06T15:35:00Z</dcterms:modified>
</cp:coreProperties>
</file>